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52DEBA" w14:textId="471025E5" w:rsidR="007973A3" w:rsidRPr="00E076D4" w:rsidRDefault="000A2A9E" w:rsidP="00343B4A">
      <w:pPr>
        <w:widowControl w:val="0"/>
        <w:suppressAutoHyphens/>
        <w:autoSpaceDN w:val="0"/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b/>
          <w:kern w:val="3"/>
          <w:szCs w:val="20"/>
          <w:lang w:val="en-GB" w:bidi="en-US"/>
        </w:rPr>
      </w:pPr>
      <w:r w:rsidRPr="00E076D4">
        <w:rPr>
          <w:rFonts w:ascii="Times New Roman" w:eastAsia="Times New Roman" w:hAnsi="Times New Roman" w:cs="Times New Roman"/>
          <w:b/>
          <w:kern w:val="3"/>
          <w:szCs w:val="20"/>
          <w:lang w:val="en-GB" w:bidi="en-US"/>
        </w:rPr>
        <w:t>Additional file</w:t>
      </w:r>
      <w:r w:rsidR="00343B4A" w:rsidRPr="00E076D4">
        <w:rPr>
          <w:rFonts w:ascii="Times New Roman" w:eastAsia="Times New Roman" w:hAnsi="Times New Roman" w:cs="Times New Roman"/>
          <w:b/>
          <w:kern w:val="3"/>
          <w:szCs w:val="20"/>
          <w:lang w:val="en-GB" w:bidi="en-US"/>
        </w:rPr>
        <w:t xml:space="preserve"> 2</w:t>
      </w:r>
    </w:p>
    <w:p w14:paraId="3AA4FB42" w14:textId="0480CAC3" w:rsidR="00343B4A" w:rsidRPr="00E076D4" w:rsidRDefault="007973A3" w:rsidP="00343B4A">
      <w:pPr>
        <w:widowControl w:val="0"/>
        <w:suppressAutoHyphens/>
        <w:autoSpaceDN w:val="0"/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kern w:val="3"/>
          <w:szCs w:val="20"/>
          <w:lang w:val="en-GB" w:bidi="en-US"/>
        </w:rPr>
      </w:pPr>
      <w:r w:rsidRPr="00E076D4">
        <w:rPr>
          <w:rFonts w:ascii="Times New Roman" w:eastAsia="Times New Roman" w:hAnsi="Times New Roman" w:cs="Times New Roman"/>
          <w:kern w:val="3"/>
          <w:szCs w:val="20"/>
          <w:lang w:val="en-GB" w:bidi="en-US"/>
        </w:rPr>
        <w:t xml:space="preserve">Path Analysis </w:t>
      </w:r>
      <w:r w:rsidR="00151440" w:rsidRPr="00E076D4">
        <w:rPr>
          <w:rFonts w:ascii="Times New Roman" w:eastAsia="Times New Roman" w:hAnsi="Times New Roman" w:cs="Times New Roman"/>
          <w:kern w:val="3"/>
          <w:szCs w:val="20"/>
          <w:lang w:val="en-GB" w:bidi="en-US"/>
        </w:rPr>
        <w:t>F</w:t>
      </w:r>
      <w:r w:rsidRPr="00E076D4">
        <w:rPr>
          <w:rFonts w:ascii="Times New Roman" w:eastAsia="Times New Roman" w:hAnsi="Times New Roman" w:cs="Times New Roman"/>
          <w:kern w:val="3"/>
          <w:szCs w:val="20"/>
          <w:lang w:val="en-GB" w:bidi="en-US"/>
        </w:rPr>
        <w:t xml:space="preserve">indings </w:t>
      </w:r>
    </w:p>
    <w:tbl>
      <w:tblPr>
        <w:tblW w:w="77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23"/>
        <w:gridCol w:w="971"/>
        <w:gridCol w:w="939"/>
        <w:gridCol w:w="1288"/>
        <w:gridCol w:w="939"/>
      </w:tblGrid>
      <w:tr w:rsidR="0095030F" w:rsidRPr="00E076D4" w14:paraId="71AFE1BC" w14:textId="77777777" w:rsidTr="0095030F">
        <w:trPr>
          <w:trHeight w:val="290"/>
        </w:trPr>
        <w:tc>
          <w:tcPr>
            <w:tcW w:w="36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D30BD" w14:textId="242AFD83" w:rsidR="0095030F" w:rsidRPr="00E076D4" w:rsidRDefault="0095030F" w:rsidP="00D072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Regressions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3A4BE" w14:textId="77777777" w:rsidR="0095030F" w:rsidRPr="00E076D4" w:rsidRDefault="0095030F" w:rsidP="00D072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 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3DDF2" w14:textId="77777777" w:rsidR="0095030F" w:rsidRPr="00E076D4" w:rsidRDefault="0095030F" w:rsidP="00D072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 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66D59" w14:textId="77777777" w:rsidR="0095030F" w:rsidRPr="00E076D4" w:rsidRDefault="0095030F" w:rsidP="00D072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 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DC067" w14:textId="77777777" w:rsidR="0095030F" w:rsidRPr="00E076D4" w:rsidRDefault="0095030F" w:rsidP="00D072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 </w:t>
            </w:r>
          </w:p>
        </w:tc>
      </w:tr>
      <w:tr w:rsidR="0095030F" w:rsidRPr="00E076D4" w14:paraId="7F0280E5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3D174" w14:textId="77777777" w:rsidR="0095030F" w:rsidRPr="00E076D4" w:rsidRDefault="0095030F" w:rsidP="00D072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</w:pPr>
            <w:bookmarkStart w:id="0" w:name="_Hlk17788139"/>
            <w:r w:rsidRPr="00E076D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6EED7" w14:textId="77777777" w:rsidR="0095030F" w:rsidRPr="00E076D4" w:rsidRDefault="0095030F" w:rsidP="00D072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Estimate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755B37" w14:textId="77777777" w:rsidR="0095030F" w:rsidRPr="00E076D4" w:rsidRDefault="0095030F" w:rsidP="00D072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</w:pPr>
            <w:proofErr w:type="spellStart"/>
            <w:r w:rsidRPr="00E076D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Std.Err</w:t>
            </w:r>
            <w:proofErr w:type="spellEnd"/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90DCC" w14:textId="77777777" w:rsidR="0095030F" w:rsidRPr="00E076D4" w:rsidRDefault="0095030F" w:rsidP="00D072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z-value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30328" w14:textId="77777777" w:rsidR="0095030F" w:rsidRPr="00E076D4" w:rsidRDefault="0095030F" w:rsidP="00D072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P(&gt;|z|)</w:t>
            </w:r>
          </w:p>
        </w:tc>
      </w:tr>
      <w:bookmarkEnd w:id="0"/>
      <w:tr w:rsidR="0095030F" w:rsidRPr="00E076D4" w14:paraId="68224DBC" w14:textId="77777777" w:rsidTr="0095030F">
        <w:trPr>
          <w:trHeight w:val="290"/>
        </w:trPr>
        <w:tc>
          <w:tcPr>
            <w:tcW w:w="4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7D2AB" w14:textId="3473CC9D" w:rsidR="0095030F" w:rsidRPr="00E076D4" w:rsidRDefault="0095030F" w:rsidP="00D072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Outcome: eating dependence (EdFED) ~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9BF2B" w14:textId="77777777" w:rsidR="0095030F" w:rsidRPr="00E076D4" w:rsidRDefault="0095030F" w:rsidP="00D072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78E52" w14:textId="77777777" w:rsidR="0095030F" w:rsidRPr="00E076D4" w:rsidRDefault="0095030F" w:rsidP="00D0729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B8E06" w14:textId="77777777" w:rsidR="0095030F" w:rsidRPr="00E076D4" w:rsidRDefault="0095030F" w:rsidP="00D0729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</w:tr>
      <w:tr w:rsidR="0095030F" w:rsidRPr="00E076D4" w14:paraId="75F26B4A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0BC2E" w14:textId="77777777" w:rsidR="0095030F" w:rsidRPr="00E076D4" w:rsidRDefault="0095030F" w:rsidP="002F6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Ag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01006" w14:textId="77777777" w:rsidR="0095030F" w:rsidRPr="00E076D4" w:rsidRDefault="0095030F" w:rsidP="002F60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0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36B74" w14:textId="77777777" w:rsidR="0095030F" w:rsidRPr="00E076D4" w:rsidRDefault="0095030F" w:rsidP="002F60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1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E2099" w14:textId="77777777" w:rsidR="0095030F" w:rsidRPr="00E076D4" w:rsidRDefault="0095030F" w:rsidP="002F60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40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57728" w14:textId="77777777" w:rsidR="0095030F" w:rsidRPr="00E076D4" w:rsidRDefault="0095030F" w:rsidP="002F60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682</w:t>
            </w:r>
          </w:p>
        </w:tc>
      </w:tr>
      <w:tr w:rsidR="0095030F" w:rsidRPr="00E076D4" w14:paraId="1C4DCBB9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0A0BB" w14:textId="04FA7AF3" w:rsidR="0095030F" w:rsidRPr="00E076D4" w:rsidRDefault="0095030F" w:rsidP="00D07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Female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2F4AF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70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1B3BE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27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95584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2.54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28C76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11</w:t>
            </w:r>
          </w:p>
        </w:tc>
      </w:tr>
      <w:tr w:rsidR="0095030F" w:rsidRPr="00E076D4" w14:paraId="31DACDA4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2E3F0" w14:textId="77777777" w:rsidR="0095030F" w:rsidRPr="00E076D4" w:rsidRDefault="0095030F" w:rsidP="009503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arthel Index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F6A6C" w14:textId="77777777" w:rsidR="0095030F" w:rsidRPr="00E076D4" w:rsidRDefault="0095030F" w:rsidP="009503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2.37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26B02" w14:textId="77777777" w:rsidR="0095030F" w:rsidRPr="00E076D4" w:rsidRDefault="0095030F" w:rsidP="009503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53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FE0EE" w14:textId="77777777" w:rsidR="0095030F" w:rsidRPr="00E076D4" w:rsidRDefault="0095030F" w:rsidP="009503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4.47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4BC96" w14:textId="77777777" w:rsidR="0095030F" w:rsidRPr="00E076D4" w:rsidRDefault="0095030F" w:rsidP="009503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&lt;.001</w:t>
            </w:r>
          </w:p>
        </w:tc>
      </w:tr>
      <w:tr w:rsidR="0095030F" w:rsidRPr="00E076D4" w14:paraId="260619E4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511A2" w14:textId="1D2D549B" w:rsidR="0095030F" w:rsidRPr="00E076D4" w:rsidRDefault="0095030F" w:rsidP="00D07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Cognitive Performance Scale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224A2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60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417D8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7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38DC3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7.96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258F2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&lt;.001</w:t>
            </w:r>
          </w:p>
        </w:tc>
      </w:tr>
      <w:tr w:rsidR="0095030F" w:rsidRPr="00E076D4" w14:paraId="40A1F565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C0210" w14:textId="7F6B8948" w:rsidR="0095030F" w:rsidRPr="00E076D4" w:rsidRDefault="0095030F" w:rsidP="00D07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epression Rating Scal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80F87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0.19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8A794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15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1A439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1.24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5CED0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213</w:t>
            </w:r>
          </w:p>
        </w:tc>
      </w:tr>
      <w:tr w:rsidR="0095030F" w:rsidRPr="00E076D4" w14:paraId="44A08612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FF477" w14:textId="77777777" w:rsidR="0095030F" w:rsidRPr="00E076D4" w:rsidRDefault="0095030F" w:rsidP="00D07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Pain Intensity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24BBA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15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FF7E2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53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586B9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29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E3728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770</w:t>
            </w:r>
          </w:p>
        </w:tc>
      </w:tr>
      <w:tr w:rsidR="0095030F" w:rsidRPr="00E076D4" w14:paraId="5A9BB2B5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10744" w14:textId="77777777" w:rsidR="0095030F" w:rsidRPr="00E076D4" w:rsidRDefault="0095030F" w:rsidP="00D07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Night restlessness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0C2A7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25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83964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11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E780F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2.20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0C346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28</w:t>
            </w:r>
          </w:p>
        </w:tc>
      </w:tr>
      <w:tr w:rsidR="0095030F" w:rsidRPr="00E076D4" w14:paraId="289B64F9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3BAAD" w14:textId="77777777" w:rsidR="0095030F" w:rsidRPr="00E076D4" w:rsidRDefault="0095030F" w:rsidP="00D07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Verbal aggressiveness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D3386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0.29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E69C2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17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BF54B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1.74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E1277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81</w:t>
            </w:r>
          </w:p>
        </w:tc>
      </w:tr>
      <w:tr w:rsidR="0095030F" w:rsidRPr="00E076D4" w14:paraId="4554FC11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D79CC" w14:textId="77777777" w:rsidR="0095030F" w:rsidRPr="00E076D4" w:rsidRDefault="0095030F" w:rsidP="00D07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Physical aggressiveness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6830B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27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E0142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23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306A8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.19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35864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232</w:t>
            </w:r>
          </w:p>
        </w:tc>
      </w:tr>
      <w:tr w:rsidR="0095030F" w:rsidRPr="00E076D4" w14:paraId="182DFC57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6F6A9" w14:textId="77777777" w:rsidR="0095030F" w:rsidRPr="00E076D4" w:rsidRDefault="0095030F" w:rsidP="00D07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Clinical Instability Score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18D1B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0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F2B3C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13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A8253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2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688B7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982</w:t>
            </w:r>
          </w:p>
        </w:tc>
      </w:tr>
      <w:tr w:rsidR="0095030F" w:rsidRPr="00E076D4" w14:paraId="218D7E94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00608" w14:textId="77777777" w:rsidR="0095030F" w:rsidRPr="00E076D4" w:rsidRDefault="0095030F" w:rsidP="009503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lose relationships with family relative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426F7" w14:textId="77777777" w:rsidR="0095030F" w:rsidRPr="00E076D4" w:rsidRDefault="0095030F" w:rsidP="009503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0.85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7B0B4" w14:textId="77777777" w:rsidR="0095030F" w:rsidRPr="00E076D4" w:rsidRDefault="0095030F" w:rsidP="009503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26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2B8D1" w14:textId="77777777" w:rsidR="0095030F" w:rsidRPr="00E076D4" w:rsidRDefault="0095030F" w:rsidP="009503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3.22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8F215" w14:textId="77777777" w:rsidR="0095030F" w:rsidRPr="00E076D4" w:rsidRDefault="0095030F" w:rsidP="009503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01</w:t>
            </w:r>
          </w:p>
        </w:tc>
      </w:tr>
      <w:tr w:rsidR="0095030F" w:rsidRPr="00E076D4" w14:paraId="75BAA40C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64350" w14:textId="77777777" w:rsidR="0095030F" w:rsidRPr="00E076D4" w:rsidRDefault="0095030F" w:rsidP="00D07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ning room, near one resident (on left or right side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12642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0.70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595C9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52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FF167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1.33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CA46E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183</w:t>
            </w:r>
          </w:p>
        </w:tc>
      </w:tr>
      <w:tr w:rsidR="0095030F" w:rsidRPr="00E076D4" w14:paraId="19179538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45434" w14:textId="104BC998" w:rsidR="0095030F" w:rsidRPr="00E076D4" w:rsidRDefault="0095030F" w:rsidP="00D07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ning room, near two residents (on left or right side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EFB79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1.35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22DB8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43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0C0BD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3.14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EE4C8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02</w:t>
            </w:r>
          </w:p>
        </w:tc>
      </w:tr>
      <w:tr w:rsidR="0095030F" w:rsidRPr="00E076D4" w14:paraId="4C530A2C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43C31" w14:textId="77777777" w:rsidR="0095030F" w:rsidRPr="00E076D4" w:rsidRDefault="0095030F" w:rsidP="00D07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ning room, near two residents (on left/right and in front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5FC24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1.57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6D0D7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43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680D3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3.64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90BBF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&lt;.001</w:t>
            </w:r>
          </w:p>
        </w:tc>
      </w:tr>
      <w:tr w:rsidR="0095030F" w:rsidRPr="00E076D4" w14:paraId="7BD8A60D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A1566" w14:textId="77777777" w:rsidR="0095030F" w:rsidRPr="00E076D4" w:rsidRDefault="0095030F" w:rsidP="00D07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Dining room, surrounded by other residents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3B49D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1.80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4943F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30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80AFC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5.98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A0DB5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&lt;.001</w:t>
            </w:r>
          </w:p>
        </w:tc>
      </w:tr>
      <w:tr w:rsidR="0095030F" w:rsidRPr="00E076D4" w14:paraId="0E3376F6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FF9A2" w14:textId="35256A46" w:rsidR="0095030F" w:rsidRPr="00E076D4" w:rsidRDefault="0095030F" w:rsidP="00B046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Interventions at Residents level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8B216" w14:textId="77777777" w:rsidR="0095030F" w:rsidRPr="00E076D4" w:rsidRDefault="0095030F" w:rsidP="00B04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0.52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4E81C" w14:textId="77777777" w:rsidR="0095030F" w:rsidRPr="00E076D4" w:rsidRDefault="0095030F" w:rsidP="00B04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17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94627" w14:textId="77777777" w:rsidR="0095030F" w:rsidRPr="00E076D4" w:rsidRDefault="0095030F" w:rsidP="00B04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2.97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500B1" w14:textId="77777777" w:rsidR="0095030F" w:rsidRPr="00E076D4" w:rsidRDefault="0095030F" w:rsidP="00B04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03</w:t>
            </w:r>
          </w:p>
        </w:tc>
      </w:tr>
      <w:tr w:rsidR="0095030F" w:rsidRPr="00E076D4" w14:paraId="1F7218D2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775F6" w14:textId="776ACFF9" w:rsidR="0095030F" w:rsidRPr="00E076D4" w:rsidRDefault="0095030F" w:rsidP="00B046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Interventions at Environmental level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539DC" w14:textId="77777777" w:rsidR="0095030F" w:rsidRPr="00E076D4" w:rsidRDefault="0095030F" w:rsidP="00B04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8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95815" w14:textId="77777777" w:rsidR="0095030F" w:rsidRPr="00E076D4" w:rsidRDefault="0095030F" w:rsidP="00B04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28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4E915" w14:textId="77777777" w:rsidR="0095030F" w:rsidRPr="00E076D4" w:rsidRDefault="0095030F" w:rsidP="00B04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31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EA119" w14:textId="77777777" w:rsidR="0095030F" w:rsidRPr="00E076D4" w:rsidRDefault="0095030F" w:rsidP="00B046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757</w:t>
            </w:r>
          </w:p>
        </w:tc>
      </w:tr>
      <w:tr w:rsidR="0095030F" w:rsidRPr="00E076D4" w14:paraId="24E93649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A0067" w14:textId="77777777" w:rsidR="0095030F" w:rsidRPr="00E076D4" w:rsidRDefault="0095030F" w:rsidP="002F6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Unit bed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E66B4" w14:textId="77777777" w:rsidR="0095030F" w:rsidRPr="00E076D4" w:rsidRDefault="0095030F" w:rsidP="002F60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4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6E7D3" w14:textId="77777777" w:rsidR="0095030F" w:rsidRPr="00E076D4" w:rsidRDefault="0095030F" w:rsidP="002F60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2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85AB9" w14:textId="77777777" w:rsidR="0095030F" w:rsidRPr="00E076D4" w:rsidRDefault="0095030F" w:rsidP="002F60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2.06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D5994" w14:textId="77777777" w:rsidR="0095030F" w:rsidRPr="00E076D4" w:rsidRDefault="0095030F" w:rsidP="002F60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39</w:t>
            </w:r>
          </w:p>
        </w:tc>
      </w:tr>
      <w:tr w:rsidR="0095030F" w:rsidRPr="00E076D4" w14:paraId="5936A00C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454CE" w14:textId="77777777" w:rsidR="0095030F" w:rsidRPr="00E076D4" w:rsidRDefault="0095030F" w:rsidP="002F6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NH Units, number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63059" w14:textId="77777777" w:rsidR="0095030F" w:rsidRPr="00E076D4" w:rsidRDefault="0095030F" w:rsidP="002F60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46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9AFCA" w14:textId="77777777" w:rsidR="0095030F" w:rsidRPr="00E076D4" w:rsidRDefault="0095030F" w:rsidP="002F60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30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9DEA8" w14:textId="77777777" w:rsidR="0095030F" w:rsidRPr="00E076D4" w:rsidRDefault="0095030F" w:rsidP="002F60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.51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F99B1" w14:textId="77777777" w:rsidR="0095030F" w:rsidRPr="00E076D4" w:rsidRDefault="0095030F" w:rsidP="002F60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131</w:t>
            </w:r>
          </w:p>
        </w:tc>
      </w:tr>
      <w:tr w:rsidR="0095030F" w:rsidRPr="00E076D4" w14:paraId="1E77DB1B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6CB4C" w14:textId="2F84634B" w:rsidR="0095030F" w:rsidRPr="00E076D4" w:rsidRDefault="0095030F" w:rsidP="002F6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TESS-NH Outdoor Acces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1DB67" w14:textId="77777777" w:rsidR="0095030F" w:rsidRPr="00E076D4" w:rsidRDefault="0095030F" w:rsidP="002F60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1.22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AF27B" w14:textId="77777777" w:rsidR="0095030F" w:rsidRPr="00E076D4" w:rsidRDefault="0095030F" w:rsidP="002F60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35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54062" w14:textId="77777777" w:rsidR="0095030F" w:rsidRPr="00E076D4" w:rsidRDefault="0095030F" w:rsidP="002F60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3.46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3D86C" w14:textId="77777777" w:rsidR="0095030F" w:rsidRPr="00E076D4" w:rsidRDefault="0095030F" w:rsidP="002F60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01</w:t>
            </w:r>
          </w:p>
        </w:tc>
      </w:tr>
      <w:tr w:rsidR="0095030F" w:rsidRPr="00E076D4" w14:paraId="4BD66416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D5087" w14:textId="04E20E64" w:rsidR="0095030F" w:rsidRPr="00E076D4" w:rsidRDefault="0095030F" w:rsidP="002F6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TESS-NH Privacy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75450" w14:textId="77777777" w:rsidR="0095030F" w:rsidRPr="00E076D4" w:rsidRDefault="0095030F" w:rsidP="002F60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0.08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A51E9" w14:textId="77777777" w:rsidR="0095030F" w:rsidRPr="00E076D4" w:rsidRDefault="0095030F" w:rsidP="002F60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7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5311B" w14:textId="77777777" w:rsidR="0095030F" w:rsidRPr="00E076D4" w:rsidRDefault="0095030F" w:rsidP="002F60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1.15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9D45E" w14:textId="77777777" w:rsidR="0095030F" w:rsidRPr="00E076D4" w:rsidRDefault="0095030F" w:rsidP="002F60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250</w:t>
            </w:r>
          </w:p>
        </w:tc>
      </w:tr>
      <w:tr w:rsidR="0095030F" w:rsidRPr="00E076D4" w14:paraId="0A157202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A8644" w14:textId="6F4EB325" w:rsidR="0095030F" w:rsidRPr="00E076D4" w:rsidRDefault="0095030F" w:rsidP="002F6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TESS-NH Exit Control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DDC95" w14:textId="77777777" w:rsidR="0095030F" w:rsidRPr="00E076D4" w:rsidRDefault="0095030F" w:rsidP="002F60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0.60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41FF6" w14:textId="77777777" w:rsidR="0095030F" w:rsidRPr="00E076D4" w:rsidRDefault="0095030F" w:rsidP="002F60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.40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B066B" w14:textId="77777777" w:rsidR="0095030F" w:rsidRPr="00E076D4" w:rsidRDefault="0095030F" w:rsidP="002F60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0.42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21FD9" w14:textId="77777777" w:rsidR="0095030F" w:rsidRPr="00E076D4" w:rsidRDefault="0095030F" w:rsidP="002F60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668</w:t>
            </w:r>
          </w:p>
        </w:tc>
      </w:tr>
      <w:tr w:rsidR="0095030F" w:rsidRPr="00E076D4" w14:paraId="5143A5A8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36E05" w14:textId="393B81B6" w:rsidR="0095030F" w:rsidRPr="00E076D4" w:rsidRDefault="0095030F" w:rsidP="002F6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TESS-NH Maintenance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0B7F8" w14:textId="77777777" w:rsidR="0095030F" w:rsidRPr="00E076D4" w:rsidRDefault="0095030F" w:rsidP="002F60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2.91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E6C34" w14:textId="77777777" w:rsidR="0095030F" w:rsidRPr="00E076D4" w:rsidRDefault="0095030F" w:rsidP="002F60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78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9C8D3" w14:textId="77777777" w:rsidR="0095030F" w:rsidRPr="00E076D4" w:rsidRDefault="0095030F" w:rsidP="002F60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3.74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A40DC" w14:textId="77777777" w:rsidR="0095030F" w:rsidRPr="00E076D4" w:rsidRDefault="0095030F" w:rsidP="002F60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&lt;.001</w:t>
            </w:r>
          </w:p>
        </w:tc>
      </w:tr>
      <w:tr w:rsidR="0095030F" w:rsidRPr="00E076D4" w14:paraId="07A16032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6F6F9" w14:textId="3AEBF2EB" w:rsidR="0095030F" w:rsidRPr="00E076D4" w:rsidRDefault="0095030F" w:rsidP="002F6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TESS-NH Cleanliness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D793C" w14:textId="77777777" w:rsidR="0095030F" w:rsidRPr="00E076D4" w:rsidRDefault="0095030F" w:rsidP="002F60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6.57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0D746" w14:textId="77777777" w:rsidR="0095030F" w:rsidRPr="00E076D4" w:rsidRDefault="0095030F" w:rsidP="002F60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.66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F8899" w14:textId="77777777" w:rsidR="0095030F" w:rsidRPr="00E076D4" w:rsidRDefault="0095030F" w:rsidP="002F60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3.95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82C47" w14:textId="77777777" w:rsidR="0095030F" w:rsidRPr="00E076D4" w:rsidRDefault="0095030F" w:rsidP="002F60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&lt;.001</w:t>
            </w:r>
          </w:p>
        </w:tc>
      </w:tr>
      <w:tr w:rsidR="0095030F" w:rsidRPr="00E076D4" w14:paraId="06B61AA3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4245F" w14:textId="08D2E602" w:rsidR="0095030F" w:rsidRPr="00E076D4" w:rsidRDefault="0095030F" w:rsidP="002F6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TESS-NH Safety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431EB" w14:textId="77777777" w:rsidR="0095030F" w:rsidRPr="00E076D4" w:rsidRDefault="0095030F" w:rsidP="002F60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3.05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BE34E" w14:textId="77777777" w:rsidR="0095030F" w:rsidRPr="00E076D4" w:rsidRDefault="0095030F" w:rsidP="002F60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.34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C067F" w14:textId="77777777" w:rsidR="0095030F" w:rsidRPr="00E076D4" w:rsidRDefault="0095030F" w:rsidP="002F60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2.27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203D7" w14:textId="77777777" w:rsidR="0095030F" w:rsidRPr="00E076D4" w:rsidRDefault="0095030F" w:rsidP="002F60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23</w:t>
            </w:r>
          </w:p>
        </w:tc>
      </w:tr>
      <w:tr w:rsidR="0095030F" w:rsidRPr="00E076D4" w14:paraId="371B84FB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8A606" w14:textId="1DCE9CE4" w:rsidR="0095030F" w:rsidRPr="00E076D4" w:rsidRDefault="0095030F" w:rsidP="002F6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bookmarkStart w:id="1" w:name="_Hlk9192206"/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TESS-NH Lighting</w:t>
            </w:r>
            <w:bookmarkEnd w:id="1"/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6009C" w14:textId="77777777" w:rsidR="0095030F" w:rsidRPr="00E076D4" w:rsidRDefault="0095030F" w:rsidP="002F60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2.84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21EA3" w14:textId="77777777" w:rsidR="0095030F" w:rsidRPr="00E076D4" w:rsidRDefault="0095030F" w:rsidP="002F60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.37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E355E" w14:textId="77777777" w:rsidR="0095030F" w:rsidRPr="00E076D4" w:rsidRDefault="0095030F" w:rsidP="002F60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2.06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25568" w14:textId="77777777" w:rsidR="0095030F" w:rsidRPr="00E076D4" w:rsidRDefault="0095030F" w:rsidP="002F60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39</w:t>
            </w:r>
          </w:p>
        </w:tc>
      </w:tr>
      <w:tr w:rsidR="0095030F" w:rsidRPr="00E076D4" w14:paraId="2EDA7782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95CCA" w14:textId="1A659938" w:rsidR="0095030F" w:rsidRPr="00E076D4" w:rsidRDefault="0095030F" w:rsidP="002F6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TESS-NH Visual Tactil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96F6D" w14:textId="77777777" w:rsidR="0095030F" w:rsidRPr="00E076D4" w:rsidRDefault="0095030F" w:rsidP="002F60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.45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46B5B" w14:textId="77777777" w:rsidR="0095030F" w:rsidRPr="00E076D4" w:rsidRDefault="0095030F" w:rsidP="002F60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63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77C31" w14:textId="77777777" w:rsidR="0095030F" w:rsidRPr="00E076D4" w:rsidRDefault="0095030F" w:rsidP="002F60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2.30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4407D" w14:textId="77777777" w:rsidR="0095030F" w:rsidRPr="00E076D4" w:rsidRDefault="0095030F" w:rsidP="002F60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21</w:t>
            </w:r>
          </w:p>
        </w:tc>
      </w:tr>
      <w:tr w:rsidR="0095030F" w:rsidRPr="00E076D4" w14:paraId="2CAC3A1D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7959D" w14:textId="46B3AA46" w:rsidR="0095030F" w:rsidRPr="00E076D4" w:rsidRDefault="0095030F" w:rsidP="002F6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TESS-NH Nois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36448" w14:textId="77777777" w:rsidR="0095030F" w:rsidRPr="00E076D4" w:rsidRDefault="0095030F" w:rsidP="002F60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36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AD321" w14:textId="77777777" w:rsidR="0095030F" w:rsidRPr="00E076D4" w:rsidRDefault="0095030F" w:rsidP="002F60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48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282F1" w14:textId="77777777" w:rsidR="0095030F" w:rsidRPr="00E076D4" w:rsidRDefault="0095030F" w:rsidP="002F60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74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604E2" w14:textId="77777777" w:rsidR="0095030F" w:rsidRPr="00E076D4" w:rsidRDefault="0095030F" w:rsidP="002F60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456</w:t>
            </w:r>
          </w:p>
        </w:tc>
      </w:tr>
      <w:tr w:rsidR="0095030F" w:rsidRPr="00E076D4" w14:paraId="7671CBB6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E2427" w14:textId="75980A5B" w:rsidR="0095030F" w:rsidRPr="00E076D4" w:rsidRDefault="0095030F" w:rsidP="002F6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TESS-NH Space Setting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DE027" w14:textId="77777777" w:rsidR="0095030F" w:rsidRPr="00E076D4" w:rsidRDefault="0095030F" w:rsidP="002F60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4.44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D3F44" w14:textId="77777777" w:rsidR="0095030F" w:rsidRPr="00E076D4" w:rsidRDefault="0095030F" w:rsidP="002F60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.77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0DA5C" w14:textId="77777777" w:rsidR="0095030F" w:rsidRPr="00E076D4" w:rsidRDefault="0095030F" w:rsidP="002F60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2.49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5E047" w14:textId="77777777" w:rsidR="0095030F" w:rsidRPr="00E076D4" w:rsidRDefault="0095030F" w:rsidP="002F60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12</w:t>
            </w:r>
          </w:p>
        </w:tc>
      </w:tr>
      <w:tr w:rsidR="0095030F" w:rsidRPr="00E076D4" w14:paraId="358E0FB8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10AA5" w14:textId="64D23779" w:rsidR="0095030F" w:rsidRPr="00E076D4" w:rsidRDefault="0095030F" w:rsidP="002F6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TESS-NH Familiarity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2036D" w14:textId="77777777" w:rsidR="0095030F" w:rsidRPr="00E076D4" w:rsidRDefault="0095030F" w:rsidP="002F60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2.32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A623D" w14:textId="77777777" w:rsidR="0095030F" w:rsidRPr="00E076D4" w:rsidRDefault="0095030F" w:rsidP="002F60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61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77888" w14:textId="77777777" w:rsidR="0095030F" w:rsidRPr="00E076D4" w:rsidRDefault="0095030F" w:rsidP="002F60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3.79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7BFFD" w14:textId="77777777" w:rsidR="0095030F" w:rsidRPr="00E076D4" w:rsidRDefault="0095030F" w:rsidP="002F60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&lt;.001</w:t>
            </w:r>
          </w:p>
        </w:tc>
      </w:tr>
      <w:tr w:rsidR="0095030F" w:rsidRPr="00E076D4" w14:paraId="1FAE2C9B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DE860" w14:textId="6FA704E1" w:rsidR="0095030F" w:rsidRPr="00E076D4" w:rsidRDefault="0095030F" w:rsidP="002F6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TESS-NH Orientation/cueing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87F3F" w14:textId="77777777" w:rsidR="0095030F" w:rsidRPr="00E076D4" w:rsidRDefault="0095030F" w:rsidP="002F60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53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65B97" w14:textId="77777777" w:rsidR="0095030F" w:rsidRPr="00E076D4" w:rsidRDefault="0095030F" w:rsidP="002F60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2.55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4A989" w14:textId="77777777" w:rsidR="0095030F" w:rsidRPr="00E076D4" w:rsidRDefault="0095030F" w:rsidP="002F60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20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8EC5E" w14:textId="77777777" w:rsidR="0095030F" w:rsidRPr="00E076D4" w:rsidRDefault="0095030F" w:rsidP="002F60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834</w:t>
            </w:r>
          </w:p>
        </w:tc>
      </w:tr>
      <w:tr w:rsidR="0095030F" w:rsidRPr="00E076D4" w14:paraId="06205A4F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73AEE" w14:textId="77777777" w:rsidR="0095030F" w:rsidRPr="00E076D4" w:rsidRDefault="0095030F" w:rsidP="00D072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Barthel Index ~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CA031" w14:textId="77777777" w:rsidR="0095030F" w:rsidRPr="00E076D4" w:rsidRDefault="0095030F" w:rsidP="00D072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A4894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F01E6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8ADDE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</w:tr>
      <w:tr w:rsidR="0095030F" w:rsidRPr="00E076D4" w14:paraId="7F98F41B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52E51" w14:textId="77777777" w:rsidR="0095030F" w:rsidRPr="00E076D4" w:rsidRDefault="0095030F" w:rsidP="00D07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Unit bed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E93F1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0.00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E7F70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0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B9AF7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7.29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4E72D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&lt;.001</w:t>
            </w:r>
          </w:p>
        </w:tc>
      </w:tr>
      <w:tr w:rsidR="0095030F" w:rsidRPr="00E076D4" w14:paraId="5E045EA4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99CD5" w14:textId="77777777" w:rsidR="0095030F" w:rsidRPr="00E076D4" w:rsidRDefault="0095030F" w:rsidP="00D07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NH Units, number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255F2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0.07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7F218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1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F39A5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3.90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327E4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&lt;.001</w:t>
            </w:r>
          </w:p>
        </w:tc>
      </w:tr>
      <w:tr w:rsidR="0095030F" w:rsidRPr="00E076D4" w14:paraId="3D944992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F9EBB" w14:textId="48B73110" w:rsidR="0095030F" w:rsidRPr="00E076D4" w:rsidRDefault="0095030F" w:rsidP="00D07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TESS-NH Outdoor Acces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94E04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0.00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2C060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2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B0350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0.17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ABEC5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859</w:t>
            </w:r>
          </w:p>
        </w:tc>
      </w:tr>
      <w:tr w:rsidR="0095030F" w:rsidRPr="00E076D4" w14:paraId="27129F05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74E30" w14:textId="36E1FE91" w:rsidR="0095030F" w:rsidRPr="00E076D4" w:rsidRDefault="0095030F" w:rsidP="00D07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TESS-NH Privacy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F7F2C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0.00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E9F04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0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722D1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1.52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F4E8A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128</w:t>
            </w:r>
          </w:p>
        </w:tc>
      </w:tr>
      <w:tr w:rsidR="0095030F" w:rsidRPr="00E076D4" w14:paraId="44467C1A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B55B1" w14:textId="16EFCCA8" w:rsidR="0095030F" w:rsidRPr="00E076D4" w:rsidRDefault="0095030F" w:rsidP="00D07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TESS-NH Exit Control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316BC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25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BDCF3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8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82807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2.90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45A00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04</w:t>
            </w:r>
          </w:p>
        </w:tc>
      </w:tr>
      <w:tr w:rsidR="0095030F" w:rsidRPr="00E076D4" w14:paraId="2C83C093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3DA1E" w14:textId="088B038E" w:rsidR="0095030F" w:rsidRPr="00E076D4" w:rsidRDefault="0095030F" w:rsidP="00D07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TESS-NH Maintenance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3A796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0.13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0F48A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5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2442D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2.35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E3782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19</w:t>
            </w:r>
          </w:p>
        </w:tc>
      </w:tr>
      <w:tr w:rsidR="0095030F" w:rsidRPr="00E076D4" w14:paraId="1C357A77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FA00B" w14:textId="58140CBE" w:rsidR="0095030F" w:rsidRPr="00E076D4" w:rsidRDefault="0095030F" w:rsidP="00D07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lastRenderedPageBreak/>
              <w:t xml:space="preserve">TESS-NH Cleanliness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B9B44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6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04E4D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12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8CE91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53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96E69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595</w:t>
            </w:r>
          </w:p>
        </w:tc>
      </w:tr>
      <w:tr w:rsidR="0095030F" w:rsidRPr="00E076D4" w14:paraId="4E2E4BC5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7F36F" w14:textId="1439AAAB" w:rsidR="0095030F" w:rsidRPr="00E076D4" w:rsidRDefault="0095030F" w:rsidP="00D07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TESS-NH Safety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2B8C0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0.10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665E8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10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04C0C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1.03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24F3C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300</w:t>
            </w:r>
          </w:p>
        </w:tc>
      </w:tr>
      <w:tr w:rsidR="0095030F" w:rsidRPr="00E076D4" w14:paraId="43E71BEF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D91BE" w14:textId="03552D34" w:rsidR="0095030F" w:rsidRPr="00E076D4" w:rsidRDefault="0095030F" w:rsidP="00D07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TESS-NH Lighting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D034F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24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4CD02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10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9A15E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2.42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04C3F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15</w:t>
            </w:r>
          </w:p>
        </w:tc>
      </w:tr>
      <w:tr w:rsidR="0095030F" w:rsidRPr="00E076D4" w14:paraId="6BD27B45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77000" w14:textId="75B3D783" w:rsidR="0095030F" w:rsidRPr="00E076D4" w:rsidRDefault="0095030F" w:rsidP="00D07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TESS-NH Visual Tactil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0711D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0.04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03974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3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901C4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1.09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581E4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272</w:t>
            </w:r>
          </w:p>
        </w:tc>
      </w:tr>
      <w:tr w:rsidR="0095030F" w:rsidRPr="00E076D4" w14:paraId="6E7971E7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FEC6C" w14:textId="0F5FC291" w:rsidR="0095030F" w:rsidRPr="00E076D4" w:rsidRDefault="0095030F" w:rsidP="00D07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TESS-NH Nois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DA382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6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67584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3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700C6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2.14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59222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32</w:t>
            </w:r>
          </w:p>
        </w:tc>
      </w:tr>
      <w:tr w:rsidR="0095030F" w:rsidRPr="00E076D4" w14:paraId="6AC1212C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3976A" w14:textId="67B7F689" w:rsidR="0095030F" w:rsidRPr="00E076D4" w:rsidRDefault="0095030F" w:rsidP="00D07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TESS-NH Space Setting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497F2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44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601F8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11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665E1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3.85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F39F6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&lt;.001</w:t>
            </w:r>
          </w:p>
        </w:tc>
      </w:tr>
      <w:tr w:rsidR="0095030F" w:rsidRPr="00E076D4" w14:paraId="16E90C7A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2762B" w14:textId="1779D903" w:rsidR="0095030F" w:rsidRPr="00E076D4" w:rsidRDefault="0095030F" w:rsidP="00D07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TESS-NH Familiarity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C19A6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0.13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0E0D3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4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DF199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3.04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A2020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02</w:t>
            </w:r>
          </w:p>
        </w:tc>
      </w:tr>
      <w:tr w:rsidR="0095030F" w:rsidRPr="00E076D4" w14:paraId="3B49038D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073C0" w14:textId="38870981" w:rsidR="0095030F" w:rsidRPr="00E076D4" w:rsidRDefault="0095030F" w:rsidP="00D07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TESS-NH Orientation/cueing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52E8C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1.00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76143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18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B2E37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5.45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8DCF4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&lt;.001</w:t>
            </w:r>
          </w:p>
        </w:tc>
      </w:tr>
      <w:tr w:rsidR="0095030F" w:rsidRPr="00E076D4" w14:paraId="6D3ADEF0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A15F4" w14:textId="07604C19" w:rsidR="0095030F" w:rsidRPr="00E076D4" w:rsidRDefault="0095030F" w:rsidP="00D072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 xml:space="preserve">Night </w:t>
            </w:r>
            <w:r w:rsidR="006125B1" w:rsidRPr="00E076D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restlessness ~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93AC3" w14:textId="77777777" w:rsidR="0095030F" w:rsidRPr="00E076D4" w:rsidRDefault="0095030F" w:rsidP="00D072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00DE6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22032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A10E2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</w:tr>
      <w:tr w:rsidR="0095030F" w:rsidRPr="00E076D4" w14:paraId="4342E3FC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77D06" w14:textId="77777777" w:rsidR="0095030F" w:rsidRPr="00E076D4" w:rsidRDefault="0095030F" w:rsidP="00D07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Unit bed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40EF2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0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E237E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0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480DA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2.22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FEA23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26</w:t>
            </w:r>
          </w:p>
        </w:tc>
      </w:tr>
      <w:tr w:rsidR="0095030F" w:rsidRPr="00E076D4" w14:paraId="523C22A9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10493" w14:textId="77777777" w:rsidR="0095030F" w:rsidRPr="00E076D4" w:rsidRDefault="0095030F" w:rsidP="00D07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NH Units, number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966EE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2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E5EC0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6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5BE9F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42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EAF8D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670</w:t>
            </w:r>
          </w:p>
        </w:tc>
      </w:tr>
      <w:tr w:rsidR="0095030F" w:rsidRPr="00E076D4" w14:paraId="5ABDDD7A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A8E80" w14:textId="6835D433" w:rsidR="0095030F" w:rsidRPr="00E076D4" w:rsidRDefault="0095030F" w:rsidP="00D07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TESS-NH Outdoor Acces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9ADEC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6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22661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8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72398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86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D3537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390</w:t>
            </w:r>
          </w:p>
        </w:tc>
      </w:tr>
      <w:tr w:rsidR="0095030F" w:rsidRPr="00E076D4" w14:paraId="180B5249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67340" w14:textId="741A8C8E" w:rsidR="0095030F" w:rsidRPr="00E076D4" w:rsidRDefault="0095030F" w:rsidP="00D07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TESS-NH Privacy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04799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4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7A142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2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2314D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2.06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A2605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39</w:t>
            </w:r>
          </w:p>
        </w:tc>
      </w:tr>
      <w:tr w:rsidR="0095030F" w:rsidRPr="00E076D4" w14:paraId="69A8BF65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0671B" w14:textId="398F103C" w:rsidR="0095030F" w:rsidRPr="00E076D4" w:rsidRDefault="0095030F" w:rsidP="00D07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TESS-NH Exit Control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02D34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0.61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31F26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32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EC6ED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1.89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24EF0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58</w:t>
            </w:r>
          </w:p>
        </w:tc>
      </w:tr>
      <w:tr w:rsidR="0095030F" w:rsidRPr="00E076D4" w14:paraId="3F9251CE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38466" w14:textId="406E8FF5" w:rsidR="0095030F" w:rsidRPr="00E076D4" w:rsidRDefault="0095030F" w:rsidP="00D07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TESS-NH Maintenance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AF674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0.07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D78DD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22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27D05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0.34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2EE46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733</w:t>
            </w:r>
          </w:p>
        </w:tc>
      </w:tr>
      <w:tr w:rsidR="0095030F" w:rsidRPr="00E076D4" w14:paraId="75A45A0E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91D6E" w14:textId="6C9592C0" w:rsidR="0095030F" w:rsidRPr="00E076D4" w:rsidRDefault="0095030F" w:rsidP="00D07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TESS-NH Cleanliness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AFDBF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0.53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55ABD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46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6A9AD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1.16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8215A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246</w:t>
            </w:r>
          </w:p>
        </w:tc>
      </w:tr>
      <w:tr w:rsidR="0095030F" w:rsidRPr="00E076D4" w14:paraId="2F709E29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FB077" w14:textId="412BCD68" w:rsidR="0095030F" w:rsidRPr="00E076D4" w:rsidRDefault="0095030F" w:rsidP="00D07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TESS-NH Safety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195EF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48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196FD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37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A4559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.30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32E38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190</w:t>
            </w:r>
          </w:p>
        </w:tc>
      </w:tr>
      <w:tr w:rsidR="0095030F" w:rsidRPr="00E076D4" w14:paraId="4AC62571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05F44" w14:textId="4873D9C9" w:rsidR="0095030F" w:rsidRPr="00E076D4" w:rsidRDefault="0095030F" w:rsidP="00D07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TESS-NH Lighting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37B6A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0.53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23E78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38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33478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1.39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0C63F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162</w:t>
            </w:r>
          </w:p>
        </w:tc>
      </w:tr>
      <w:tr w:rsidR="0095030F" w:rsidRPr="00E076D4" w14:paraId="752CD323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7377E" w14:textId="1F76C70B" w:rsidR="0095030F" w:rsidRPr="00E076D4" w:rsidRDefault="0095030F" w:rsidP="00D07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TESS-NH Visual Tactil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8B5A3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23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D1863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14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D76A3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.60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D41FA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108</w:t>
            </w:r>
          </w:p>
        </w:tc>
      </w:tr>
      <w:tr w:rsidR="0095030F" w:rsidRPr="00E076D4" w14:paraId="0DE634FF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CED8F" w14:textId="2ABEAE5D" w:rsidR="0095030F" w:rsidRPr="00E076D4" w:rsidRDefault="0095030F" w:rsidP="00D07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TESS-NH Nois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26CEE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21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9A21B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11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CAFC3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.83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FB064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67</w:t>
            </w:r>
          </w:p>
        </w:tc>
      </w:tr>
      <w:tr w:rsidR="0095030F" w:rsidRPr="00E076D4" w14:paraId="7D5EFBDD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BE185" w14:textId="7033F68E" w:rsidR="0095030F" w:rsidRPr="00E076D4" w:rsidRDefault="0095030F" w:rsidP="002F6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TESS-NH Space Setting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77EB6" w14:textId="77777777" w:rsidR="0095030F" w:rsidRPr="00E076D4" w:rsidRDefault="0095030F" w:rsidP="002F60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0.85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4EC54" w14:textId="77777777" w:rsidR="0095030F" w:rsidRPr="00E076D4" w:rsidRDefault="0095030F" w:rsidP="002F60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43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B0EAF" w14:textId="77777777" w:rsidR="0095030F" w:rsidRPr="00E076D4" w:rsidRDefault="0095030F" w:rsidP="002F60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1.97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F23F1" w14:textId="77777777" w:rsidR="0095030F" w:rsidRPr="00E076D4" w:rsidRDefault="0095030F" w:rsidP="002F60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48</w:t>
            </w:r>
          </w:p>
        </w:tc>
      </w:tr>
      <w:tr w:rsidR="0095030F" w:rsidRPr="00E076D4" w14:paraId="6CC71DD1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15A4D" w14:textId="14869E73" w:rsidR="0095030F" w:rsidRPr="00E076D4" w:rsidRDefault="0095030F" w:rsidP="002F6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TESS-NH Familiarity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2101E" w14:textId="77777777" w:rsidR="0095030F" w:rsidRPr="00E076D4" w:rsidRDefault="0095030F" w:rsidP="002F60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0.06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12811" w14:textId="77777777" w:rsidR="0095030F" w:rsidRPr="00E076D4" w:rsidRDefault="0095030F" w:rsidP="002F60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16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ACD7E" w14:textId="77777777" w:rsidR="0095030F" w:rsidRPr="00E076D4" w:rsidRDefault="0095030F" w:rsidP="002F60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0.38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A5942" w14:textId="77777777" w:rsidR="0095030F" w:rsidRPr="00E076D4" w:rsidRDefault="0095030F" w:rsidP="002F60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703</w:t>
            </w:r>
          </w:p>
        </w:tc>
      </w:tr>
      <w:tr w:rsidR="0095030F" w:rsidRPr="00E076D4" w14:paraId="34632964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FD150" w14:textId="0B7954CF" w:rsidR="0095030F" w:rsidRPr="00E076D4" w:rsidRDefault="0095030F" w:rsidP="002F6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TESS-NH Orientation/cueing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DC39B" w14:textId="77777777" w:rsidR="0095030F" w:rsidRPr="00E076D4" w:rsidRDefault="0095030F" w:rsidP="002F60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.63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5C71B" w14:textId="77777777" w:rsidR="0095030F" w:rsidRPr="00E076D4" w:rsidRDefault="0095030F" w:rsidP="002F60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68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440AF" w14:textId="77777777" w:rsidR="0095030F" w:rsidRPr="00E076D4" w:rsidRDefault="0095030F" w:rsidP="002F60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2.36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24660" w14:textId="77777777" w:rsidR="0095030F" w:rsidRPr="00E076D4" w:rsidRDefault="0095030F" w:rsidP="002F60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18</w:t>
            </w:r>
          </w:p>
        </w:tc>
      </w:tr>
      <w:tr w:rsidR="0095030F" w:rsidRPr="00E076D4" w14:paraId="3AEA88B7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7AC08" w14:textId="77777777" w:rsidR="0095030F" w:rsidRPr="00E076D4" w:rsidRDefault="0095030F" w:rsidP="00D072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Interventions at Residents levels ~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F8C6C" w14:textId="77777777" w:rsidR="0095030F" w:rsidRPr="00E076D4" w:rsidRDefault="0095030F" w:rsidP="00D072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AB2BA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7327C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89045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</w:tr>
      <w:tr w:rsidR="0095030F" w:rsidRPr="00E076D4" w14:paraId="44DA9D49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6A04C" w14:textId="77777777" w:rsidR="0095030F" w:rsidRPr="00E076D4" w:rsidRDefault="0095030F" w:rsidP="00D07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arthel Index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07ECB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0.66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CFCE7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13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EE482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4.95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15114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&lt;.001</w:t>
            </w:r>
          </w:p>
        </w:tc>
      </w:tr>
      <w:tr w:rsidR="0095030F" w:rsidRPr="00E076D4" w14:paraId="0073A134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33D25" w14:textId="77777777" w:rsidR="0095030F" w:rsidRPr="00E076D4" w:rsidRDefault="0095030F" w:rsidP="009503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ognitive Performance Scal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D825F" w14:textId="77777777" w:rsidR="0095030F" w:rsidRPr="00E076D4" w:rsidRDefault="0095030F" w:rsidP="009503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2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F3D64" w14:textId="77777777" w:rsidR="0095030F" w:rsidRPr="00E076D4" w:rsidRDefault="0095030F" w:rsidP="009503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1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31F16" w14:textId="77777777" w:rsidR="0095030F" w:rsidRPr="00E076D4" w:rsidRDefault="0095030F" w:rsidP="009503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.52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C6F47" w14:textId="77777777" w:rsidR="0095030F" w:rsidRPr="00E076D4" w:rsidRDefault="0095030F" w:rsidP="009503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127</w:t>
            </w:r>
          </w:p>
        </w:tc>
      </w:tr>
      <w:tr w:rsidR="0095030F" w:rsidRPr="00E076D4" w14:paraId="305F2040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0CB92" w14:textId="793BF744" w:rsidR="0095030F" w:rsidRPr="00E076D4" w:rsidRDefault="0095030F" w:rsidP="00D07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Depression rating Scale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E4F8C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23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E677B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14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4A750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.64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3626F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99</w:t>
            </w:r>
          </w:p>
        </w:tc>
      </w:tr>
      <w:tr w:rsidR="0095030F" w:rsidRPr="00E076D4" w14:paraId="49343270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4F2BE" w14:textId="77777777" w:rsidR="0095030F" w:rsidRPr="00E076D4" w:rsidRDefault="0095030F" w:rsidP="00D07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Pain Intensity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14567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6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06D37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4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AA6EE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.53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2CB09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125</w:t>
            </w:r>
          </w:p>
        </w:tc>
      </w:tr>
      <w:tr w:rsidR="0095030F" w:rsidRPr="00E076D4" w14:paraId="3877A3A4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FD810" w14:textId="77777777" w:rsidR="0095030F" w:rsidRPr="00E076D4" w:rsidRDefault="0095030F" w:rsidP="00D07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Night restlessness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0D4CD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0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08109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3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2F176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17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628BC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862</w:t>
            </w:r>
          </w:p>
        </w:tc>
      </w:tr>
      <w:tr w:rsidR="0095030F" w:rsidRPr="00E076D4" w14:paraId="799D442B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D8A31" w14:textId="77777777" w:rsidR="0095030F" w:rsidRPr="00E076D4" w:rsidRDefault="0095030F" w:rsidP="00D07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Verbal aggressiveness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B5BCF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0.03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DDE28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4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062B8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0.73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823E8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461</w:t>
            </w:r>
          </w:p>
        </w:tc>
      </w:tr>
      <w:tr w:rsidR="0095030F" w:rsidRPr="00E076D4" w14:paraId="1C0A7F5C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D265A" w14:textId="77777777" w:rsidR="0095030F" w:rsidRPr="00E076D4" w:rsidRDefault="0095030F" w:rsidP="00D07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Physical aggressiveness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50092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4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3AB84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6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7D5EC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79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698F2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428</w:t>
            </w:r>
          </w:p>
        </w:tc>
      </w:tr>
      <w:tr w:rsidR="0095030F" w:rsidRPr="00E076D4" w14:paraId="2C16DD11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4A272" w14:textId="77777777" w:rsidR="0095030F" w:rsidRPr="00E076D4" w:rsidRDefault="0095030F" w:rsidP="00D07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Clinical Instability Score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8C7D4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7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6F6BD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3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4B1FD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2.10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CFE2A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36</w:t>
            </w:r>
          </w:p>
        </w:tc>
      </w:tr>
      <w:tr w:rsidR="0095030F" w:rsidRPr="00E076D4" w14:paraId="4C994344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03352" w14:textId="39DF9939" w:rsidR="0095030F" w:rsidRPr="00E076D4" w:rsidRDefault="0095030F" w:rsidP="001514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TESS-NH Outdoor Acces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DB963" w14:textId="77777777" w:rsidR="0095030F" w:rsidRPr="00E076D4" w:rsidRDefault="0095030F" w:rsidP="001514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0.00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DFAAF" w14:textId="77777777" w:rsidR="0095030F" w:rsidRPr="00E076D4" w:rsidRDefault="0095030F" w:rsidP="001514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6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6DED2" w14:textId="77777777" w:rsidR="0095030F" w:rsidRPr="00E076D4" w:rsidRDefault="0095030F" w:rsidP="001514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0.01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EF091" w14:textId="77777777" w:rsidR="0095030F" w:rsidRPr="00E076D4" w:rsidRDefault="0095030F" w:rsidP="001514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989</w:t>
            </w:r>
          </w:p>
        </w:tc>
      </w:tr>
      <w:tr w:rsidR="0095030F" w:rsidRPr="00E076D4" w14:paraId="1CD26E73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66C8F" w14:textId="5205FCA7" w:rsidR="0095030F" w:rsidRPr="00E076D4" w:rsidRDefault="0095030F" w:rsidP="001514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TESS-NH Privacy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F7029" w14:textId="77777777" w:rsidR="0095030F" w:rsidRPr="00E076D4" w:rsidRDefault="0095030F" w:rsidP="001514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0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E8FEF" w14:textId="77777777" w:rsidR="0095030F" w:rsidRPr="00E076D4" w:rsidRDefault="0095030F" w:rsidP="001514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1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4C920" w14:textId="77777777" w:rsidR="0095030F" w:rsidRPr="00E076D4" w:rsidRDefault="0095030F" w:rsidP="001514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24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4897E" w14:textId="77777777" w:rsidR="0095030F" w:rsidRPr="00E076D4" w:rsidRDefault="0095030F" w:rsidP="001514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807</w:t>
            </w:r>
          </w:p>
        </w:tc>
      </w:tr>
      <w:tr w:rsidR="0095030F" w:rsidRPr="00E076D4" w14:paraId="44FAE21E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4046C" w14:textId="4ABA7533" w:rsidR="0095030F" w:rsidRPr="00E076D4" w:rsidRDefault="0095030F" w:rsidP="001514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TESS-NH Exit Control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A8A7B" w14:textId="77777777" w:rsidR="0095030F" w:rsidRPr="00E076D4" w:rsidRDefault="0095030F" w:rsidP="001514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.03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F9C6D" w14:textId="77777777" w:rsidR="0095030F" w:rsidRPr="00E076D4" w:rsidRDefault="0095030F" w:rsidP="001514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29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0D24C" w14:textId="77777777" w:rsidR="0095030F" w:rsidRPr="00E076D4" w:rsidRDefault="0095030F" w:rsidP="001514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3.56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07923" w14:textId="77777777" w:rsidR="0095030F" w:rsidRPr="00E076D4" w:rsidRDefault="0095030F" w:rsidP="001514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&lt;.001</w:t>
            </w:r>
          </w:p>
        </w:tc>
      </w:tr>
      <w:tr w:rsidR="0095030F" w:rsidRPr="00E076D4" w14:paraId="1EEB5487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1791B" w14:textId="6E2EF9E5" w:rsidR="0095030F" w:rsidRPr="00E076D4" w:rsidRDefault="0095030F" w:rsidP="001514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TESS-NH Maintenance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FE358" w14:textId="77777777" w:rsidR="0095030F" w:rsidRPr="00E076D4" w:rsidRDefault="0095030F" w:rsidP="001514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0.71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154FA" w14:textId="77777777" w:rsidR="0095030F" w:rsidRPr="00E076D4" w:rsidRDefault="0095030F" w:rsidP="001514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19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5C288" w14:textId="77777777" w:rsidR="0095030F" w:rsidRPr="00E076D4" w:rsidRDefault="0095030F" w:rsidP="001514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3.64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4885D" w14:textId="77777777" w:rsidR="0095030F" w:rsidRPr="00E076D4" w:rsidRDefault="0095030F" w:rsidP="001514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&lt;.001</w:t>
            </w:r>
          </w:p>
        </w:tc>
      </w:tr>
      <w:tr w:rsidR="0095030F" w:rsidRPr="00E076D4" w14:paraId="5E118902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671D8" w14:textId="1B35B443" w:rsidR="0095030F" w:rsidRPr="00E076D4" w:rsidRDefault="0095030F" w:rsidP="001514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TESS-NH Cleanliness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A4B28" w14:textId="77777777" w:rsidR="0095030F" w:rsidRPr="00E076D4" w:rsidRDefault="0095030F" w:rsidP="001514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2.83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1EF48" w14:textId="77777777" w:rsidR="0095030F" w:rsidRPr="00E076D4" w:rsidRDefault="0095030F" w:rsidP="001514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39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58E60" w14:textId="77777777" w:rsidR="0095030F" w:rsidRPr="00E076D4" w:rsidRDefault="0095030F" w:rsidP="001514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7.23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3BDF5" w14:textId="77777777" w:rsidR="0095030F" w:rsidRPr="00E076D4" w:rsidRDefault="0095030F" w:rsidP="001514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&lt;.001</w:t>
            </w:r>
          </w:p>
        </w:tc>
      </w:tr>
      <w:tr w:rsidR="0095030F" w:rsidRPr="00E076D4" w14:paraId="4EF02FEA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1EDE3" w14:textId="765141BB" w:rsidR="0095030F" w:rsidRPr="00E076D4" w:rsidRDefault="0095030F" w:rsidP="001514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TESS-NH Safety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00756" w14:textId="77777777" w:rsidR="0095030F" w:rsidRPr="00E076D4" w:rsidRDefault="0095030F" w:rsidP="001514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0.25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66155" w14:textId="77777777" w:rsidR="0095030F" w:rsidRPr="00E076D4" w:rsidRDefault="0095030F" w:rsidP="001514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32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0D3B8" w14:textId="77777777" w:rsidR="0095030F" w:rsidRPr="00E076D4" w:rsidRDefault="0095030F" w:rsidP="001514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0.77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70B85" w14:textId="77777777" w:rsidR="0095030F" w:rsidRPr="00E076D4" w:rsidRDefault="0095030F" w:rsidP="001514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437</w:t>
            </w:r>
          </w:p>
        </w:tc>
      </w:tr>
      <w:tr w:rsidR="0095030F" w:rsidRPr="00E076D4" w14:paraId="5F99F356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B1659" w14:textId="2653A982" w:rsidR="0095030F" w:rsidRPr="00E076D4" w:rsidRDefault="0095030F" w:rsidP="001514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TESS-NH Lighting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53536" w14:textId="77777777" w:rsidR="0095030F" w:rsidRPr="00E076D4" w:rsidRDefault="0095030F" w:rsidP="001514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95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75393" w14:textId="77777777" w:rsidR="0095030F" w:rsidRPr="00E076D4" w:rsidRDefault="0095030F" w:rsidP="001514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30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E0B17" w14:textId="77777777" w:rsidR="0095030F" w:rsidRPr="00E076D4" w:rsidRDefault="0095030F" w:rsidP="001514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3.09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C3F49" w14:textId="77777777" w:rsidR="0095030F" w:rsidRPr="00E076D4" w:rsidRDefault="0095030F" w:rsidP="001514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02</w:t>
            </w:r>
          </w:p>
        </w:tc>
      </w:tr>
      <w:tr w:rsidR="0095030F" w:rsidRPr="00E076D4" w14:paraId="3D366D56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90CD9" w14:textId="729A9C64" w:rsidR="0095030F" w:rsidRPr="00E076D4" w:rsidRDefault="0095030F" w:rsidP="001514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TESS-NH Visual Tactil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EBC2B" w14:textId="77777777" w:rsidR="0095030F" w:rsidRPr="00E076D4" w:rsidRDefault="0095030F" w:rsidP="001514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.47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5A791" w14:textId="77777777" w:rsidR="0095030F" w:rsidRPr="00E076D4" w:rsidRDefault="0095030F" w:rsidP="001514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13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A5FBC" w14:textId="77777777" w:rsidR="0095030F" w:rsidRPr="00E076D4" w:rsidRDefault="0095030F" w:rsidP="001514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0.98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78518" w14:textId="77777777" w:rsidR="0095030F" w:rsidRPr="00E076D4" w:rsidRDefault="0095030F" w:rsidP="001514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&lt;.001</w:t>
            </w:r>
          </w:p>
        </w:tc>
      </w:tr>
      <w:tr w:rsidR="0095030F" w:rsidRPr="00E076D4" w14:paraId="16943E1F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D63A4" w14:textId="306EA310" w:rsidR="0095030F" w:rsidRPr="00E076D4" w:rsidRDefault="0095030F" w:rsidP="001514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TESS-NH Nois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47DE4" w14:textId="77777777" w:rsidR="0095030F" w:rsidRPr="00E076D4" w:rsidRDefault="0095030F" w:rsidP="001514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1.42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E82A6" w14:textId="77777777" w:rsidR="0095030F" w:rsidRPr="00E076D4" w:rsidRDefault="0095030F" w:rsidP="001514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10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6E695" w14:textId="77777777" w:rsidR="0095030F" w:rsidRPr="00E076D4" w:rsidRDefault="0095030F" w:rsidP="001514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14.13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8B886" w14:textId="77777777" w:rsidR="0095030F" w:rsidRPr="00E076D4" w:rsidRDefault="0095030F" w:rsidP="001514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&lt;.001</w:t>
            </w:r>
          </w:p>
        </w:tc>
      </w:tr>
      <w:tr w:rsidR="0095030F" w:rsidRPr="00E076D4" w14:paraId="39E2A0F8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FD931" w14:textId="1F7264AC" w:rsidR="0095030F" w:rsidRPr="00E076D4" w:rsidRDefault="0095030F" w:rsidP="001514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TESS-NH Space Setting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C13E6" w14:textId="77777777" w:rsidR="0095030F" w:rsidRPr="00E076D4" w:rsidRDefault="0095030F" w:rsidP="001514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3.83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45C5C" w14:textId="77777777" w:rsidR="0095030F" w:rsidRPr="00E076D4" w:rsidRDefault="0095030F" w:rsidP="001514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32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80E5D" w14:textId="77777777" w:rsidR="0095030F" w:rsidRPr="00E076D4" w:rsidRDefault="0095030F" w:rsidP="001514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1.67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BD090" w14:textId="77777777" w:rsidR="0095030F" w:rsidRPr="00E076D4" w:rsidRDefault="0095030F" w:rsidP="001514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&lt;.001</w:t>
            </w:r>
          </w:p>
        </w:tc>
      </w:tr>
      <w:tr w:rsidR="0095030F" w:rsidRPr="00E076D4" w14:paraId="1CE9ECB5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62728" w14:textId="028CD562" w:rsidR="0095030F" w:rsidRPr="00E076D4" w:rsidRDefault="0095030F" w:rsidP="001514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TESS-NH Familiarity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8F3F0" w14:textId="77777777" w:rsidR="0095030F" w:rsidRPr="00E076D4" w:rsidRDefault="0095030F" w:rsidP="001514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1.93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2FFD3" w14:textId="77777777" w:rsidR="0095030F" w:rsidRPr="00E076D4" w:rsidRDefault="0095030F" w:rsidP="001514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11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D1FFC" w14:textId="77777777" w:rsidR="0095030F" w:rsidRPr="00E076D4" w:rsidRDefault="0095030F" w:rsidP="001514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16.98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0FAB0" w14:textId="77777777" w:rsidR="0095030F" w:rsidRPr="00E076D4" w:rsidRDefault="0095030F" w:rsidP="001514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&lt;.001</w:t>
            </w:r>
          </w:p>
        </w:tc>
      </w:tr>
      <w:tr w:rsidR="0095030F" w:rsidRPr="00E076D4" w14:paraId="670CA905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A9F0A" w14:textId="6FE2BB3C" w:rsidR="0095030F" w:rsidRPr="00E076D4" w:rsidRDefault="0095030F" w:rsidP="001514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TESS-NH Orientation/cueing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420D1" w14:textId="77777777" w:rsidR="0095030F" w:rsidRPr="00E076D4" w:rsidRDefault="0095030F" w:rsidP="001514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5.72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BD822" w14:textId="77777777" w:rsidR="0095030F" w:rsidRPr="00E076D4" w:rsidRDefault="0095030F" w:rsidP="001514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45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F3A89" w14:textId="77777777" w:rsidR="0095030F" w:rsidRPr="00E076D4" w:rsidRDefault="0095030F" w:rsidP="001514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12.49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57DB9" w14:textId="77777777" w:rsidR="0095030F" w:rsidRPr="00E076D4" w:rsidRDefault="0095030F" w:rsidP="001514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&lt;.001</w:t>
            </w:r>
          </w:p>
        </w:tc>
      </w:tr>
      <w:tr w:rsidR="006125B1" w:rsidRPr="00E076D4" w14:paraId="03ABB86C" w14:textId="77777777" w:rsidTr="004F259A">
        <w:trPr>
          <w:trHeight w:val="290"/>
        </w:trPr>
        <w:tc>
          <w:tcPr>
            <w:tcW w:w="4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0A5F6" w14:textId="7B0DAF19" w:rsidR="006125B1" w:rsidRPr="00E076D4" w:rsidRDefault="006125B1" w:rsidP="00D072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Interventions at Environmental levels ~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B84B0" w14:textId="77777777" w:rsidR="006125B1" w:rsidRPr="00E076D4" w:rsidRDefault="006125B1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E483B" w14:textId="77777777" w:rsidR="006125B1" w:rsidRPr="00E076D4" w:rsidRDefault="006125B1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5AF50" w14:textId="77777777" w:rsidR="006125B1" w:rsidRPr="00E076D4" w:rsidRDefault="006125B1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</w:tr>
      <w:tr w:rsidR="0095030F" w:rsidRPr="00E076D4" w14:paraId="075E30F3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675AE" w14:textId="77777777" w:rsidR="0095030F" w:rsidRPr="00E076D4" w:rsidRDefault="0095030F" w:rsidP="009503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arthel Index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D5000" w14:textId="77777777" w:rsidR="0095030F" w:rsidRPr="00E076D4" w:rsidRDefault="0095030F" w:rsidP="009503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0.06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30E41" w14:textId="77777777" w:rsidR="0095030F" w:rsidRPr="00E076D4" w:rsidRDefault="0095030F" w:rsidP="009503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6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6AFFF" w14:textId="77777777" w:rsidR="0095030F" w:rsidRPr="00E076D4" w:rsidRDefault="0095030F" w:rsidP="009503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0.94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AC86B" w14:textId="77777777" w:rsidR="0095030F" w:rsidRPr="00E076D4" w:rsidRDefault="0095030F" w:rsidP="009503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347</w:t>
            </w:r>
          </w:p>
        </w:tc>
      </w:tr>
      <w:tr w:rsidR="0095030F" w:rsidRPr="00E076D4" w14:paraId="2A4702AE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64068" w14:textId="470C7F51" w:rsidR="0095030F" w:rsidRPr="00E076D4" w:rsidRDefault="0095030F" w:rsidP="00D07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ognitive Performance Scal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1DEAD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0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8674C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1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F76EC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79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20AEF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427</w:t>
            </w:r>
          </w:p>
        </w:tc>
      </w:tr>
      <w:tr w:rsidR="0095030F" w:rsidRPr="00E076D4" w14:paraId="6FB1CD6B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6E238" w14:textId="77777777" w:rsidR="0095030F" w:rsidRPr="00E076D4" w:rsidRDefault="0095030F" w:rsidP="009503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epression Rating Scal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15497" w14:textId="77777777" w:rsidR="0095030F" w:rsidRPr="00E076D4" w:rsidRDefault="0095030F" w:rsidP="009503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0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6DAF4" w14:textId="77777777" w:rsidR="0095030F" w:rsidRPr="00E076D4" w:rsidRDefault="0095030F" w:rsidP="009503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7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AA207" w14:textId="77777777" w:rsidR="0095030F" w:rsidRPr="00E076D4" w:rsidRDefault="0095030F" w:rsidP="009503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6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6A2C9" w14:textId="77777777" w:rsidR="0095030F" w:rsidRPr="00E076D4" w:rsidRDefault="0095030F" w:rsidP="009503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952</w:t>
            </w:r>
          </w:p>
        </w:tc>
      </w:tr>
      <w:tr w:rsidR="0095030F" w:rsidRPr="00E076D4" w14:paraId="328590DE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07FCE" w14:textId="77777777" w:rsidR="0095030F" w:rsidRPr="00E076D4" w:rsidRDefault="0095030F" w:rsidP="00D07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Pain Intensity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3D6E0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1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755CC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2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347DB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87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860BE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381</w:t>
            </w:r>
          </w:p>
        </w:tc>
      </w:tr>
      <w:tr w:rsidR="0095030F" w:rsidRPr="00E076D4" w14:paraId="008B61A9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4B0F5" w14:textId="77777777" w:rsidR="0095030F" w:rsidRPr="00E076D4" w:rsidRDefault="0095030F" w:rsidP="00D07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Night restlessness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596A5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4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12A82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1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88CBA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2.66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B8AB2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08</w:t>
            </w:r>
          </w:p>
        </w:tc>
      </w:tr>
      <w:tr w:rsidR="0095030F" w:rsidRPr="00E076D4" w14:paraId="668FFCA7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E3AA7" w14:textId="77777777" w:rsidR="0095030F" w:rsidRPr="00E076D4" w:rsidRDefault="0095030F" w:rsidP="00D07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Verbal aggressiveness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D0397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3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FA507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2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AC9F8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.37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3136D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170</w:t>
            </w:r>
          </w:p>
        </w:tc>
      </w:tr>
      <w:tr w:rsidR="0095030F" w:rsidRPr="00E076D4" w14:paraId="3FA03AAE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C8A7B" w14:textId="77777777" w:rsidR="0095030F" w:rsidRPr="00E076D4" w:rsidRDefault="0095030F" w:rsidP="00D07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Physical aggressiveness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9552A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0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52D36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3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43B52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18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4964C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852</w:t>
            </w:r>
          </w:p>
        </w:tc>
      </w:tr>
      <w:tr w:rsidR="0095030F" w:rsidRPr="00E076D4" w14:paraId="558A9788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8043A" w14:textId="77777777" w:rsidR="0095030F" w:rsidRPr="00E076D4" w:rsidRDefault="0095030F" w:rsidP="00D07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Clinical Instability Score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6C9EF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0.02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DBDBF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1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55195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1.17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78B16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240</w:t>
            </w:r>
          </w:p>
        </w:tc>
      </w:tr>
      <w:tr w:rsidR="0095030F" w:rsidRPr="00E076D4" w14:paraId="06223BA3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18F60" w14:textId="0BAD1622" w:rsidR="0095030F" w:rsidRPr="00E076D4" w:rsidRDefault="0095030F" w:rsidP="001514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TESS-NH Outdoor Acces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61DA9" w14:textId="77777777" w:rsidR="0095030F" w:rsidRPr="00E076D4" w:rsidRDefault="0095030F" w:rsidP="001514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0.46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C9052" w14:textId="77777777" w:rsidR="0095030F" w:rsidRPr="00E076D4" w:rsidRDefault="0095030F" w:rsidP="001514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3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96EE8" w14:textId="77777777" w:rsidR="0095030F" w:rsidRPr="00E076D4" w:rsidRDefault="0095030F" w:rsidP="001514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14.42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0A14E" w14:textId="77777777" w:rsidR="0095030F" w:rsidRPr="00E076D4" w:rsidRDefault="0095030F" w:rsidP="001514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&lt;.001</w:t>
            </w:r>
          </w:p>
        </w:tc>
      </w:tr>
      <w:tr w:rsidR="0095030F" w:rsidRPr="00E076D4" w14:paraId="335C8383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699BB" w14:textId="0A36BC7E" w:rsidR="0095030F" w:rsidRPr="00E076D4" w:rsidRDefault="0095030F" w:rsidP="001514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TESS-NH Privacy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479A5" w14:textId="77777777" w:rsidR="0095030F" w:rsidRPr="00E076D4" w:rsidRDefault="0095030F" w:rsidP="001514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0.02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B7933" w14:textId="77777777" w:rsidR="0095030F" w:rsidRPr="00E076D4" w:rsidRDefault="0095030F" w:rsidP="001514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1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54D39" w14:textId="77777777" w:rsidR="0095030F" w:rsidRPr="00E076D4" w:rsidRDefault="0095030F" w:rsidP="001514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2.17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090A6" w14:textId="77777777" w:rsidR="0095030F" w:rsidRPr="00E076D4" w:rsidRDefault="0095030F" w:rsidP="001514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30</w:t>
            </w:r>
          </w:p>
        </w:tc>
      </w:tr>
      <w:tr w:rsidR="0095030F" w:rsidRPr="00E076D4" w14:paraId="0173E764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E13DA" w14:textId="70E9F2B4" w:rsidR="0095030F" w:rsidRPr="00E076D4" w:rsidRDefault="0095030F" w:rsidP="001514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TESS-NH Exit Control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C8C2E" w14:textId="77777777" w:rsidR="0095030F" w:rsidRPr="00E076D4" w:rsidRDefault="0095030F" w:rsidP="001514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2.92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A8F76" w14:textId="77777777" w:rsidR="0095030F" w:rsidRPr="00E076D4" w:rsidRDefault="0095030F" w:rsidP="001514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14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E7809" w14:textId="77777777" w:rsidR="0095030F" w:rsidRPr="00E076D4" w:rsidRDefault="0095030F" w:rsidP="001514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20.13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FC6C3" w14:textId="77777777" w:rsidR="0095030F" w:rsidRPr="00E076D4" w:rsidRDefault="0095030F" w:rsidP="001514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&lt;.001</w:t>
            </w:r>
          </w:p>
        </w:tc>
      </w:tr>
      <w:tr w:rsidR="0095030F" w:rsidRPr="00E076D4" w14:paraId="35946677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09928" w14:textId="5A10E7CA" w:rsidR="0095030F" w:rsidRPr="00E076D4" w:rsidRDefault="0095030F" w:rsidP="001514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TESS-NH Maintenance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0655B" w14:textId="77777777" w:rsidR="0095030F" w:rsidRPr="00E076D4" w:rsidRDefault="0095030F" w:rsidP="001514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0.72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D207C" w14:textId="77777777" w:rsidR="0095030F" w:rsidRPr="00E076D4" w:rsidRDefault="0095030F" w:rsidP="001514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9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4195F" w14:textId="77777777" w:rsidR="0095030F" w:rsidRPr="00E076D4" w:rsidRDefault="0095030F" w:rsidP="001514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7.36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E5A07" w14:textId="77777777" w:rsidR="0095030F" w:rsidRPr="00E076D4" w:rsidRDefault="0095030F" w:rsidP="001514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&lt;.001</w:t>
            </w:r>
          </w:p>
        </w:tc>
      </w:tr>
      <w:tr w:rsidR="0095030F" w:rsidRPr="00E076D4" w14:paraId="33089308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BA878" w14:textId="559908B9" w:rsidR="0095030F" w:rsidRPr="00E076D4" w:rsidRDefault="0095030F" w:rsidP="001514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TESS-NH Cleanliness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AB0C7" w14:textId="77777777" w:rsidR="0095030F" w:rsidRPr="00E076D4" w:rsidRDefault="0095030F" w:rsidP="001514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0.89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C8A13" w14:textId="77777777" w:rsidR="0095030F" w:rsidRPr="00E076D4" w:rsidRDefault="0095030F" w:rsidP="001514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19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9D531" w14:textId="77777777" w:rsidR="0095030F" w:rsidRPr="00E076D4" w:rsidRDefault="0095030F" w:rsidP="001514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4.58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48DEC" w14:textId="77777777" w:rsidR="0095030F" w:rsidRPr="00E076D4" w:rsidRDefault="0095030F" w:rsidP="001514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&lt;.001</w:t>
            </w:r>
          </w:p>
        </w:tc>
      </w:tr>
      <w:tr w:rsidR="0095030F" w:rsidRPr="00E076D4" w14:paraId="46AA9193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D7AA3" w14:textId="6AF080F7" w:rsidR="0095030F" w:rsidRPr="00E076D4" w:rsidRDefault="0095030F" w:rsidP="001514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TESS-NH Safety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6AC2A" w14:textId="77777777" w:rsidR="0095030F" w:rsidRPr="00E076D4" w:rsidRDefault="0095030F" w:rsidP="001514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.92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77EEE" w14:textId="77777777" w:rsidR="0095030F" w:rsidRPr="00E076D4" w:rsidRDefault="0095030F" w:rsidP="001514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16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D48B9" w14:textId="77777777" w:rsidR="0095030F" w:rsidRPr="00E076D4" w:rsidRDefault="0095030F" w:rsidP="001514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1.80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BE05C" w14:textId="77777777" w:rsidR="0095030F" w:rsidRPr="00E076D4" w:rsidRDefault="0095030F" w:rsidP="001514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&lt;.001</w:t>
            </w:r>
          </w:p>
        </w:tc>
      </w:tr>
      <w:tr w:rsidR="0095030F" w:rsidRPr="00E076D4" w14:paraId="1D903F76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F875A" w14:textId="279062D1" w:rsidR="0095030F" w:rsidRPr="00E076D4" w:rsidRDefault="0095030F" w:rsidP="001514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TESS-NH Lighting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83E18" w14:textId="77777777" w:rsidR="0095030F" w:rsidRPr="00E076D4" w:rsidRDefault="0095030F" w:rsidP="001514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1.88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2F39D" w14:textId="77777777" w:rsidR="0095030F" w:rsidRPr="00E076D4" w:rsidRDefault="0095030F" w:rsidP="001514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15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8A027" w14:textId="77777777" w:rsidR="0095030F" w:rsidRPr="00E076D4" w:rsidRDefault="0095030F" w:rsidP="001514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12.24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4FB5E" w14:textId="77777777" w:rsidR="0095030F" w:rsidRPr="00E076D4" w:rsidRDefault="0095030F" w:rsidP="001514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&lt;.001</w:t>
            </w:r>
          </w:p>
        </w:tc>
      </w:tr>
      <w:tr w:rsidR="0095030F" w:rsidRPr="00E076D4" w14:paraId="05BEC3A7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F4438" w14:textId="692BB2BB" w:rsidR="0095030F" w:rsidRPr="00E076D4" w:rsidRDefault="0095030F" w:rsidP="001514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TESS-NH Visual Tactil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8F495" w14:textId="77777777" w:rsidR="0095030F" w:rsidRPr="00E076D4" w:rsidRDefault="0095030F" w:rsidP="001514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1.42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BC29B" w14:textId="77777777" w:rsidR="0095030F" w:rsidRPr="00E076D4" w:rsidRDefault="0095030F" w:rsidP="001514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6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5A348" w14:textId="77777777" w:rsidR="0095030F" w:rsidRPr="00E076D4" w:rsidRDefault="0095030F" w:rsidP="001514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21.16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5B501" w14:textId="77777777" w:rsidR="0095030F" w:rsidRPr="00E076D4" w:rsidRDefault="0095030F" w:rsidP="001514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&lt;.001</w:t>
            </w:r>
          </w:p>
        </w:tc>
      </w:tr>
      <w:tr w:rsidR="0095030F" w:rsidRPr="00E076D4" w14:paraId="18DD6829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493D8" w14:textId="4C74A2B9" w:rsidR="0095030F" w:rsidRPr="00E076D4" w:rsidRDefault="0095030F" w:rsidP="001514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TESS-NH Nois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88575" w14:textId="77777777" w:rsidR="0095030F" w:rsidRPr="00E076D4" w:rsidRDefault="0095030F" w:rsidP="001514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91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4B7FD" w14:textId="77777777" w:rsidR="0095030F" w:rsidRPr="00E076D4" w:rsidRDefault="0095030F" w:rsidP="001514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5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357A0" w14:textId="77777777" w:rsidR="0095030F" w:rsidRPr="00E076D4" w:rsidRDefault="0095030F" w:rsidP="001514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8.25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57290" w14:textId="77777777" w:rsidR="0095030F" w:rsidRPr="00E076D4" w:rsidRDefault="0095030F" w:rsidP="001514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&lt;.001</w:t>
            </w:r>
          </w:p>
        </w:tc>
      </w:tr>
      <w:tr w:rsidR="0095030F" w:rsidRPr="00E076D4" w14:paraId="614708F0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1A911" w14:textId="3193778A" w:rsidR="0095030F" w:rsidRPr="00E076D4" w:rsidRDefault="0095030F" w:rsidP="001514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TESS-NH Space Setting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F9F2E" w14:textId="77777777" w:rsidR="0095030F" w:rsidRPr="00E076D4" w:rsidRDefault="0095030F" w:rsidP="001514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4.12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A95C7" w14:textId="77777777" w:rsidR="0095030F" w:rsidRPr="00E076D4" w:rsidRDefault="0095030F" w:rsidP="001514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16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0F871" w14:textId="77777777" w:rsidR="0095030F" w:rsidRPr="00E076D4" w:rsidRDefault="0095030F" w:rsidP="001514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25.15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7D859" w14:textId="77777777" w:rsidR="0095030F" w:rsidRPr="00E076D4" w:rsidRDefault="0095030F" w:rsidP="001514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&lt;.001</w:t>
            </w:r>
          </w:p>
        </w:tc>
      </w:tr>
      <w:tr w:rsidR="0095030F" w:rsidRPr="00E076D4" w14:paraId="556E4A22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EBCC5" w14:textId="015DA4EE" w:rsidR="0095030F" w:rsidRPr="00E076D4" w:rsidRDefault="0095030F" w:rsidP="001514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TESS-NH Familiarity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CCCC1" w14:textId="77777777" w:rsidR="0095030F" w:rsidRPr="00E076D4" w:rsidRDefault="0095030F" w:rsidP="001514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11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7ACE7" w14:textId="77777777" w:rsidR="0095030F" w:rsidRPr="00E076D4" w:rsidRDefault="0095030F" w:rsidP="001514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5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0FAE0" w14:textId="77777777" w:rsidR="0095030F" w:rsidRPr="00E076D4" w:rsidRDefault="0095030F" w:rsidP="001514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2.04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53EDD" w14:textId="77777777" w:rsidR="0095030F" w:rsidRPr="00E076D4" w:rsidRDefault="0095030F" w:rsidP="001514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41</w:t>
            </w:r>
          </w:p>
        </w:tc>
      </w:tr>
      <w:tr w:rsidR="0095030F" w:rsidRPr="00E076D4" w14:paraId="1491F46F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EEBB9" w14:textId="008CEFFE" w:rsidR="0095030F" w:rsidRPr="00E076D4" w:rsidRDefault="0095030F" w:rsidP="001514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TESS-NH Orientation/cueing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5C4DD" w14:textId="77777777" w:rsidR="0095030F" w:rsidRPr="00E076D4" w:rsidRDefault="0095030F" w:rsidP="001514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0.02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E3605" w14:textId="77777777" w:rsidR="0095030F" w:rsidRPr="00E076D4" w:rsidRDefault="0095030F" w:rsidP="001514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22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B1F3B" w14:textId="77777777" w:rsidR="0095030F" w:rsidRPr="00E076D4" w:rsidRDefault="0095030F" w:rsidP="001514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0.11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9E3DC" w14:textId="77777777" w:rsidR="0095030F" w:rsidRPr="00E076D4" w:rsidRDefault="0095030F" w:rsidP="001514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906</w:t>
            </w:r>
          </w:p>
        </w:tc>
      </w:tr>
      <w:tr w:rsidR="0095030F" w:rsidRPr="00E076D4" w14:paraId="68B55CA7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420E3" w14:textId="77777777" w:rsidR="0095030F" w:rsidRPr="00E076D4" w:rsidRDefault="0095030F" w:rsidP="00D072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Outdoor Access ~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E6E33" w14:textId="77777777" w:rsidR="0095030F" w:rsidRPr="00E076D4" w:rsidRDefault="0095030F" w:rsidP="00D072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643D0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45F9F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54787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</w:tr>
      <w:tr w:rsidR="0095030F" w:rsidRPr="00E076D4" w14:paraId="3CA0FB19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06157" w14:textId="77777777" w:rsidR="0095030F" w:rsidRPr="00E076D4" w:rsidRDefault="0095030F" w:rsidP="00D07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Unit bed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304F2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1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1968C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0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96283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1.83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4F38F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&lt;.001</w:t>
            </w:r>
          </w:p>
        </w:tc>
      </w:tr>
      <w:tr w:rsidR="0095030F" w:rsidRPr="00E076D4" w14:paraId="6F6EA2D7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DCCB8" w14:textId="77777777" w:rsidR="0095030F" w:rsidRPr="00E076D4" w:rsidRDefault="0095030F" w:rsidP="00D07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NH Units, number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37222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0.15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E3A2C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2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A902F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6.39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A51FD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&lt;.001</w:t>
            </w:r>
          </w:p>
        </w:tc>
      </w:tr>
      <w:tr w:rsidR="0095030F" w:rsidRPr="00E076D4" w14:paraId="5D3E7CB5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A12E9" w14:textId="77777777" w:rsidR="0095030F" w:rsidRPr="00E076D4" w:rsidRDefault="0095030F" w:rsidP="00D072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Privacy ~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43169" w14:textId="77777777" w:rsidR="0095030F" w:rsidRPr="00E076D4" w:rsidRDefault="0095030F" w:rsidP="00D072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86EE7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351A9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08DA5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</w:tr>
      <w:tr w:rsidR="0095030F" w:rsidRPr="00E076D4" w14:paraId="3CE074B9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307B1" w14:textId="77777777" w:rsidR="0095030F" w:rsidRPr="00E076D4" w:rsidRDefault="0095030F" w:rsidP="00D07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Unit bed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AE645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0.04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0BE28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0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BDD40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8.76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3961F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&lt;.001</w:t>
            </w:r>
          </w:p>
        </w:tc>
      </w:tr>
      <w:tr w:rsidR="0095030F" w:rsidRPr="00E076D4" w14:paraId="0B9181D3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AAB5C" w14:textId="77777777" w:rsidR="0095030F" w:rsidRPr="00E076D4" w:rsidRDefault="0095030F" w:rsidP="00D07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NH Units, number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CAD36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0.23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D9A5B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10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74F34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2.23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655F0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26</w:t>
            </w:r>
          </w:p>
        </w:tc>
      </w:tr>
      <w:tr w:rsidR="0095030F" w:rsidRPr="00E076D4" w14:paraId="16DD1FDB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E28C2" w14:textId="77777777" w:rsidR="0095030F" w:rsidRPr="00E076D4" w:rsidRDefault="0095030F" w:rsidP="00D072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Exit Control ~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E81A7" w14:textId="77777777" w:rsidR="0095030F" w:rsidRPr="00E076D4" w:rsidRDefault="0095030F" w:rsidP="00D072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0C213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24E03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78D5A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</w:tr>
      <w:tr w:rsidR="0095030F" w:rsidRPr="00E076D4" w14:paraId="4CED1844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BCABB" w14:textId="77777777" w:rsidR="0095030F" w:rsidRPr="00E076D4" w:rsidRDefault="0095030F" w:rsidP="00D07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Unit bed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D4E4A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0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12500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&lt;.00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57313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5.27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C8655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&lt;.001</w:t>
            </w:r>
          </w:p>
        </w:tc>
      </w:tr>
      <w:tr w:rsidR="0095030F" w:rsidRPr="00E076D4" w14:paraId="1EDC5C1F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8CB02" w14:textId="77777777" w:rsidR="0095030F" w:rsidRPr="00E076D4" w:rsidRDefault="0095030F" w:rsidP="00D07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NH Units, number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0F18E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0.00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FA8A7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0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6073A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0.62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01FE0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531</w:t>
            </w:r>
          </w:p>
        </w:tc>
      </w:tr>
      <w:tr w:rsidR="0095030F" w:rsidRPr="00E076D4" w14:paraId="02C11819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6D500" w14:textId="36E87BB7" w:rsidR="0095030F" w:rsidRPr="00E076D4" w:rsidRDefault="006125B1" w:rsidP="00D072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Maintenance</w:t>
            </w:r>
            <w:r w:rsidR="0095030F" w:rsidRPr="00E076D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 xml:space="preserve"> ~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61C45" w14:textId="77777777" w:rsidR="0095030F" w:rsidRPr="00E076D4" w:rsidRDefault="0095030F" w:rsidP="00D072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7508A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9B74C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98711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</w:tr>
      <w:tr w:rsidR="0095030F" w:rsidRPr="00E076D4" w14:paraId="12147C68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62B75" w14:textId="77777777" w:rsidR="0095030F" w:rsidRPr="00E076D4" w:rsidRDefault="0095030F" w:rsidP="00D07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Unit bed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E0013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&lt;.00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597D7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&lt;.00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F031F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88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7B6C6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378</w:t>
            </w:r>
          </w:p>
        </w:tc>
      </w:tr>
      <w:tr w:rsidR="0095030F" w:rsidRPr="00E076D4" w14:paraId="0F32754C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56D03" w14:textId="77777777" w:rsidR="0095030F" w:rsidRPr="00E076D4" w:rsidRDefault="0095030F" w:rsidP="00D07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NH Units, number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3CDA8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0.00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5570A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1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8C62C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0.07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735EB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941</w:t>
            </w:r>
          </w:p>
        </w:tc>
      </w:tr>
      <w:tr w:rsidR="0095030F" w:rsidRPr="00E076D4" w14:paraId="58E07B49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A8C53" w14:textId="77777777" w:rsidR="0095030F" w:rsidRPr="00E076D4" w:rsidRDefault="0095030F" w:rsidP="00D072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Cleanliness ~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609F7" w14:textId="77777777" w:rsidR="0095030F" w:rsidRPr="00E076D4" w:rsidRDefault="0095030F" w:rsidP="00D072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94351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83433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73DBB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</w:tr>
      <w:tr w:rsidR="0095030F" w:rsidRPr="00E076D4" w14:paraId="333C24BA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6844D" w14:textId="77777777" w:rsidR="0095030F" w:rsidRPr="00E076D4" w:rsidRDefault="0095030F" w:rsidP="00D07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Unit bed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E3D36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&lt;.00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F2625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&lt;.00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73801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0.21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C3AAE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834</w:t>
            </w:r>
          </w:p>
        </w:tc>
      </w:tr>
      <w:tr w:rsidR="0095030F" w:rsidRPr="00E076D4" w14:paraId="20187D60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9C5C5" w14:textId="77777777" w:rsidR="0095030F" w:rsidRPr="00E076D4" w:rsidRDefault="0095030F" w:rsidP="00D07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NH Units, number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4D403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0.06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62877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0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B51F9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10.97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47EA5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&lt;.001</w:t>
            </w:r>
          </w:p>
        </w:tc>
      </w:tr>
      <w:tr w:rsidR="0095030F" w:rsidRPr="00E076D4" w14:paraId="0712D3F5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E9F58" w14:textId="77777777" w:rsidR="0095030F" w:rsidRPr="00E076D4" w:rsidRDefault="0095030F" w:rsidP="00D072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Safety ~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3DA26" w14:textId="77777777" w:rsidR="0095030F" w:rsidRPr="00E076D4" w:rsidRDefault="0095030F" w:rsidP="00D072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49BDA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BCEF0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EB7BC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</w:tr>
      <w:tr w:rsidR="0095030F" w:rsidRPr="00E076D4" w14:paraId="13B3E506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A17B2" w14:textId="77777777" w:rsidR="0095030F" w:rsidRPr="00E076D4" w:rsidRDefault="0095030F" w:rsidP="00D07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Unit bed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C029F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0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D6A74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&lt;.00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98BB4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6.94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14EA3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&lt;.001</w:t>
            </w:r>
          </w:p>
        </w:tc>
      </w:tr>
      <w:tr w:rsidR="0095030F" w:rsidRPr="00E076D4" w14:paraId="38D9AD76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5CC27" w14:textId="77777777" w:rsidR="0095030F" w:rsidRPr="00E076D4" w:rsidRDefault="0095030F" w:rsidP="00D07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NH Units, number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5DE1F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0.05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6F8BE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0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174AD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6.14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60104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&lt;.001</w:t>
            </w:r>
          </w:p>
        </w:tc>
      </w:tr>
      <w:tr w:rsidR="0095030F" w:rsidRPr="00E076D4" w14:paraId="09B0F756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06C59" w14:textId="46CB9580" w:rsidR="0095030F" w:rsidRPr="00E076D4" w:rsidRDefault="0095030F" w:rsidP="00D072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Lighting ~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95C0F" w14:textId="77777777" w:rsidR="0095030F" w:rsidRPr="00E076D4" w:rsidRDefault="0095030F" w:rsidP="00D072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DA177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808ED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B5CDE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</w:tr>
      <w:tr w:rsidR="0095030F" w:rsidRPr="00E076D4" w14:paraId="2D64CBF8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D66B2" w14:textId="77777777" w:rsidR="0095030F" w:rsidRPr="00E076D4" w:rsidRDefault="0095030F" w:rsidP="00D07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Unit bed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9AD4E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0.00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A5FBB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&lt;.00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74CF8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2.79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09D3D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05</w:t>
            </w:r>
          </w:p>
        </w:tc>
      </w:tr>
      <w:tr w:rsidR="0095030F" w:rsidRPr="00E076D4" w14:paraId="12183CD9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1C08A" w14:textId="77777777" w:rsidR="0095030F" w:rsidRPr="00E076D4" w:rsidRDefault="0095030F" w:rsidP="00D07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NH Units, number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420A2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0.03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4D106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0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3BBDA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4.77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A90E3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&lt;.001</w:t>
            </w:r>
          </w:p>
        </w:tc>
      </w:tr>
      <w:tr w:rsidR="0095030F" w:rsidRPr="00E076D4" w14:paraId="3D1AD2BC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30668" w14:textId="77777777" w:rsidR="0095030F" w:rsidRPr="00E076D4" w:rsidRDefault="0095030F" w:rsidP="00D072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Visual Tactile ~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998C1" w14:textId="77777777" w:rsidR="0095030F" w:rsidRPr="00E076D4" w:rsidRDefault="0095030F" w:rsidP="00D072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5D6D6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FCED2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E2A87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</w:tr>
      <w:tr w:rsidR="0095030F" w:rsidRPr="00E076D4" w14:paraId="31B75B86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34472" w14:textId="77777777" w:rsidR="0095030F" w:rsidRPr="00E076D4" w:rsidRDefault="0095030F" w:rsidP="00D07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Unit bed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5B491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0.00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CC869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0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144A9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10.82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3A9B6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&lt;.001</w:t>
            </w:r>
          </w:p>
        </w:tc>
      </w:tr>
      <w:tr w:rsidR="0095030F" w:rsidRPr="00E076D4" w14:paraId="064CC522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EF041" w14:textId="77777777" w:rsidR="0095030F" w:rsidRPr="00E076D4" w:rsidRDefault="0095030F" w:rsidP="00D07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NH Units, number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3DFE2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0.19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094A6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1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3A34E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11.20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CE30C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&lt;.001</w:t>
            </w:r>
          </w:p>
        </w:tc>
      </w:tr>
      <w:tr w:rsidR="0095030F" w:rsidRPr="00E076D4" w14:paraId="4434D943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36239" w14:textId="77777777" w:rsidR="0095030F" w:rsidRPr="00E076D4" w:rsidRDefault="0095030F" w:rsidP="00D072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Noise ~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BF961" w14:textId="77777777" w:rsidR="0095030F" w:rsidRPr="00E076D4" w:rsidRDefault="0095030F" w:rsidP="00D072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ABB74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63A57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8F659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</w:tr>
      <w:tr w:rsidR="0095030F" w:rsidRPr="00E076D4" w14:paraId="1523DCAE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FA732" w14:textId="77777777" w:rsidR="0095030F" w:rsidRPr="00E076D4" w:rsidRDefault="0095030F" w:rsidP="00D07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Unit bed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E0A6C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0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2A23B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0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698D5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2.50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216B2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12</w:t>
            </w:r>
          </w:p>
        </w:tc>
      </w:tr>
      <w:tr w:rsidR="0095030F" w:rsidRPr="00E076D4" w14:paraId="59ED016B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5AAD2" w14:textId="77777777" w:rsidR="0095030F" w:rsidRPr="00E076D4" w:rsidRDefault="0095030F" w:rsidP="00D07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NH Units, number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70930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0.14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85A8A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1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653C0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7.81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7AAB7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&lt;.001</w:t>
            </w:r>
          </w:p>
        </w:tc>
      </w:tr>
      <w:tr w:rsidR="0095030F" w:rsidRPr="00E076D4" w14:paraId="5D3DF9D2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C4F22" w14:textId="77777777" w:rsidR="0095030F" w:rsidRPr="00E076D4" w:rsidRDefault="0095030F" w:rsidP="00D072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Space Setting ~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4C424" w14:textId="77777777" w:rsidR="0095030F" w:rsidRPr="00E076D4" w:rsidRDefault="0095030F" w:rsidP="00D072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54510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74230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3214D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</w:tr>
      <w:tr w:rsidR="0095030F" w:rsidRPr="00E076D4" w14:paraId="41EAB845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5D2AB" w14:textId="77777777" w:rsidR="0095030F" w:rsidRPr="00E076D4" w:rsidRDefault="0095030F" w:rsidP="00D07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Unit bed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FBABE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0.00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BF5F3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0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72678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8.32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BB677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&lt;.001</w:t>
            </w:r>
          </w:p>
        </w:tc>
      </w:tr>
      <w:tr w:rsidR="0095030F" w:rsidRPr="00E076D4" w14:paraId="522A0A4D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C150B" w14:textId="77777777" w:rsidR="0095030F" w:rsidRPr="00E076D4" w:rsidRDefault="0095030F" w:rsidP="00D07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NH Units, number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02901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0.11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1D551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1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168FC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10.30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535E3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&lt;.001</w:t>
            </w:r>
          </w:p>
        </w:tc>
      </w:tr>
      <w:tr w:rsidR="0095030F" w:rsidRPr="00E076D4" w14:paraId="6CDF79B4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A14C3" w14:textId="77777777" w:rsidR="0095030F" w:rsidRPr="00E076D4" w:rsidRDefault="0095030F" w:rsidP="00D072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Familiarity ~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B4479" w14:textId="77777777" w:rsidR="0095030F" w:rsidRPr="00E076D4" w:rsidRDefault="0095030F" w:rsidP="00D072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EA24F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58E10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7BBBB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</w:tr>
      <w:tr w:rsidR="0095030F" w:rsidRPr="00E076D4" w14:paraId="5AC7B148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CD75E" w14:textId="77777777" w:rsidR="0095030F" w:rsidRPr="00E076D4" w:rsidRDefault="0095030F" w:rsidP="00D07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Unit bed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F0DFD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0.01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85869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0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48226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16.96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1A2A7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&lt;.001</w:t>
            </w:r>
          </w:p>
        </w:tc>
      </w:tr>
      <w:tr w:rsidR="0095030F" w:rsidRPr="00E076D4" w14:paraId="17B107A2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8EBD3" w14:textId="77777777" w:rsidR="0095030F" w:rsidRPr="00E076D4" w:rsidRDefault="0095030F" w:rsidP="00D07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NH Units, number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BE13C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0.27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C7DA2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1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C8A97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19.28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D9B6B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&lt;.001</w:t>
            </w:r>
          </w:p>
        </w:tc>
      </w:tr>
      <w:tr w:rsidR="0095030F" w:rsidRPr="00E076D4" w14:paraId="248D02F6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E8CBE" w14:textId="77777777" w:rsidR="0095030F" w:rsidRPr="00E076D4" w:rsidRDefault="0095030F" w:rsidP="00D072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Orientation/cueing ~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A4C62" w14:textId="77777777" w:rsidR="0095030F" w:rsidRPr="00E076D4" w:rsidRDefault="0095030F" w:rsidP="00D072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13315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15A43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08792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</w:tr>
      <w:tr w:rsidR="0095030F" w:rsidRPr="00E076D4" w14:paraId="18C96122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75F4C" w14:textId="77777777" w:rsidR="0095030F" w:rsidRPr="00E076D4" w:rsidRDefault="0095030F" w:rsidP="00D07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Unit bed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FCED6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0.00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EB49F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&lt;.00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3F92C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19.06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AFCC7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&lt;.001</w:t>
            </w:r>
          </w:p>
        </w:tc>
      </w:tr>
      <w:tr w:rsidR="0095030F" w:rsidRPr="00E076D4" w14:paraId="627452E4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02514" w14:textId="77777777" w:rsidR="0095030F" w:rsidRPr="00E076D4" w:rsidRDefault="0095030F" w:rsidP="00D07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NH Units, number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B2DEF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0.07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DF01C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0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12FAF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17.79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F360A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&lt;.001</w:t>
            </w:r>
          </w:p>
        </w:tc>
      </w:tr>
      <w:tr w:rsidR="0095030F" w:rsidRPr="00E076D4" w14:paraId="29FD761B" w14:textId="77777777" w:rsidTr="006125B1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9CE1C7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E46D0" w14:textId="77777777" w:rsidR="0095030F" w:rsidRPr="00E076D4" w:rsidRDefault="0095030F" w:rsidP="00D0729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F8A41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7C0A6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65C7A" w14:textId="77777777" w:rsidR="0095030F" w:rsidRPr="00E076D4" w:rsidRDefault="0095030F" w:rsidP="00D07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</w:tr>
      <w:tr w:rsidR="006125B1" w:rsidRPr="00E076D4" w14:paraId="116948C4" w14:textId="77777777" w:rsidTr="006125B1">
        <w:trPr>
          <w:trHeight w:val="290"/>
        </w:trPr>
        <w:tc>
          <w:tcPr>
            <w:tcW w:w="3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8A3A6" w14:textId="77777777" w:rsidR="006125B1" w:rsidRPr="00E076D4" w:rsidRDefault="006125B1" w:rsidP="006125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Intercepts: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9B2034" w14:textId="53559679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Estimate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F18F9" w14:textId="19B8B51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</w:pPr>
            <w:proofErr w:type="spellStart"/>
            <w:r w:rsidRPr="00E076D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Std.Err</w:t>
            </w:r>
            <w:proofErr w:type="spellEnd"/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DD722" w14:textId="7223748C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z-value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3028D" w14:textId="5418A91E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P(&gt;|z|)</w:t>
            </w:r>
          </w:p>
        </w:tc>
      </w:tr>
      <w:tr w:rsidR="006125B1" w:rsidRPr="00E076D4" w14:paraId="63A10D7A" w14:textId="77777777" w:rsidTr="006125B1">
        <w:trPr>
          <w:trHeight w:val="290"/>
        </w:trPr>
        <w:tc>
          <w:tcPr>
            <w:tcW w:w="36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47AB6" w14:textId="5A2FB688" w:rsidR="006125B1" w:rsidRPr="00E076D4" w:rsidRDefault="006125B1" w:rsidP="006125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bookmarkStart w:id="2" w:name="_Hlk522217375"/>
            <w:bookmarkStart w:id="3" w:name="_Hlk522378086"/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Eating dependence </w:t>
            </w:r>
            <w:bookmarkEnd w:id="2"/>
            <w:bookmarkEnd w:id="3"/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(EdFED total)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4763A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2.448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86E4F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2.934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C7B02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834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7B8F2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404</w:t>
            </w:r>
          </w:p>
        </w:tc>
      </w:tr>
      <w:tr w:rsidR="006125B1" w:rsidRPr="00E076D4" w14:paraId="6A4C809D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EDE3B" w14:textId="737A56FF" w:rsidR="006125B1" w:rsidRPr="00E076D4" w:rsidRDefault="006125B1" w:rsidP="006125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arthel Index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06043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0.12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9DA96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16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363B8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0.74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5384C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459</w:t>
            </w:r>
          </w:p>
        </w:tc>
      </w:tr>
      <w:tr w:rsidR="006125B1" w:rsidRPr="00E076D4" w14:paraId="177E7DD2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EFEEC" w14:textId="37685B70" w:rsidR="006125B1" w:rsidRPr="00E076D4" w:rsidRDefault="006125B1" w:rsidP="006125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Night restlessness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66F30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.78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45AE8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63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04148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2.82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5608A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05</w:t>
            </w:r>
          </w:p>
        </w:tc>
      </w:tr>
      <w:tr w:rsidR="006125B1" w:rsidRPr="00E076D4" w14:paraId="18A36E23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42DF5" w14:textId="3988B99F" w:rsidR="006125B1" w:rsidRPr="00E076D4" w:rsidRDefault="006125B1" w:rsidP="006125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Interventions at Residents level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3FF6D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.94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AAFF7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50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D9FD9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9.52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A3142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&lt;.001</w:t>
            </w:r>
          </w:p>
        </w:tc>
      </w:tr>
      <w:tr w:rsidR="006125B1" w:rsidRPr="00E076D4" w14:paraId="6710618E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1EC19" w14:textId="29CEDFDA" w:rsidR="006125B1" w:rsidRPr="00E076D4" w:rsidRDefault="006125B1" w:rsidP="006125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Interventions at Environmental level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B3CCC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5.47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81D0C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25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F4562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21.52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562EC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&lt;.001</w:t>
            </w:r>
          </w:p>
        </w:tc>
      </w:tr>
      <w:tr w:rsidR="006125B1" w:rsidRPr="00E076D4" w14:paraId="2F894311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B7786" w14:textId="09A64711" w:rsidR="006125B1" w:rsidRPr="00E076D4" w:rsidRDefault="006125B1" w:rsidP="006125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TESS-NH Outdoor Acces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541F1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2.74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FBAE6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7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20F9A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38.48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D5F23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&lt;.001</w:t>
            </w:r>
          </w:p>
        </w:tc>
      </w:tr>
      <w:tr w:rsidR="006125B1" w:rsidRPr="00E076D4" w14:paraId="48A3AE6C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EAFAE" w14:textId="4B010123" w:rsidR="006125B1" w:rsidRPr="00E076D4" w:rsidRDefault="006125B1" w:rsidP="006125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TESS-NH Privacy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66B25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2.33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9487A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29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E4896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7.82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37B48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&lt;.001</w:t>
            </w:r>
          </w:p>
        </w:tc>
      </w:tr>
      <w:tr w:rsidR="006125B1" w:rsidRPr="00E076D4" w14:paraId="1B6DAF91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73BED" w14:textId="00956AC5" w:rsidR="006125B1" w:rsidRPr="00E076D4" w:rsidRDefault="006125B1" w:rsidP="006125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TESS-NH Exit Control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2D301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93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5BA62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1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C2688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52.08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EFC96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&lt;.001</w:t>
            </w:r>
          </w:p>
        </w:tc>
      </w:tr>
      <w:tr w:rsidR="006125B1" w:rsidRPr="00E076D4" w14:paraId="267ED7C9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506C5" w14:textId="7F2DACE1" w:rsidR="006125B1" w:rsidRPr="00E076D4" w:rsidRDefault="006125B1" w:rsidP="006125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TESS-NH Maintenance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19D24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.74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6454B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3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D3892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57.27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00936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&lt;.001</w:t>
            </w:r>
          </w:p>
        </w:tc>
      </w:tr>
      <w:tr w:rsidR="006125B1" w:rsidRPr="00E076D4" w14:paraId="08B0EC20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9028C" w14:textId="164E1F1D" w:rsidR="006125B1" w:rsidRPr="00E076D4" w:rsidRDefault="006125B1" w:rsidP="006125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TESS-NH Cleanliness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3AE78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2.08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903F0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1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8FFEE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33.20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F1CF6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&lt;.001</w:t>
            </w:r>
          </w:p>
        </w:tc>
      </w:tr>
      <w:tr w:rsidR="006125B1" w:rsidRPr="00E076D4" w14:paraId="216B29B1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F46A5" w14:textId="4E0C65CA" w:rsidR="006125B1" w:rsidRPr="00E076D4" w:rsidRDefault="006125B1" w:rsidP="006125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TESS-NH Safety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5D234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2.02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DD974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2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BF255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4.93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C93C1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&lt;.001</w:t>
            </w:r>
          </w:p>
        </w:tc>
      </w:tr>
      <w:tr w:rsidR="006125B1" w:rsidRPr="00E076D4" w14:paraId="5EB01D0A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B38F7" w14:textId="4CA9D072" w:rsidR="006125B1" w:rsidRPr="00E076D4" w:rsidRDefault="006125B1" w:rsidP="006125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TESS-NH Lighting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52CC4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.94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332E8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1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4CC64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09.46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1F78F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&lt;.001</w:t>
            </w:r>
          </w:p>
        </w:tc>
      </w:tr>
      <w:tr w:rsidR="006125B1" w:rsidRPr="00E076D4" w14:paraId="4A769D4D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6E35F" w14:textId="29AE8BFE" w:rsidR="006125B1" w:rsidRPr="00E076D4" w:rsidRDefault="006125B1" w:rsidP="006125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TESS-NH Visual Tactil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D8C15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2.98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3A991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4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CF265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60.61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BFAE9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&lt;.001</w:t>
            </w:r>
          </w:p>
        </w:tc>
      </w:tr>
      <w:tr w:rsidR="006125B1" w:rsidRPr="00E076D4" w14:paraId="58947C75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D604C" w14:textId="283D5C4D" w:rsidR="006125B1" w:rsidRPr="00E076D4" w:rsidRDefault="006125B1" w:rsidP="006125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TESS-NH Nois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42ED5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2.21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57872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5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A89CC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41.00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555E3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&lt;.001</w:t>
            </w:r>
          </w:p>
        </w:tc>
      </w:tr>
      <w:tr w:rsidR="006125B1" w:rsidRPr="00E076D4" w14:paraId="71FE647A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78ABD" w14:textId="550AC552" w:rsidR="006125B1" w:rsidRPr="00E076D4" w:rsidRDefault="006125B1" w:rsidP="006125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TESS-NH Space Setting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266A1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.91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7EC87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3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9E02B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58.13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9A564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&lt;.001</w:t>
            </w:r>
          </w:p>
        </w:tc>
      </w:tr>
      <w:tr w:rsidR="006125B1" w:rsidRPr="00E076D4" w14:paraId="49D9D34B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19F25" w14:textId="1940C258" w:rsidR="006125B1" w:rsidRPr="00E076D4" w:rsidRDefault="006125B1" w:rsidP="006125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TESS-NH Familiarity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32DFB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.59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799FF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4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BC519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38.91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5147D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&lt;.001</w:t>
            </w:r>
          </w:p>
        </w:tc>
      </w:tr>
      <w:tr w:rsidR="006125B1" w:rsidRPr="00E076D4" w14:paraId="6EED6FAA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BC0B5" w14:textId="646C5E7E" w:rsidR="006125B1" w:rsidRPr="00E076D4" w:rsidRDefault="006125B1" w:rsidP="006125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TESS-NH Orientation/cueing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CBF23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58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D8453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1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A1921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50.70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2CA94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&lt;.001</w:t>
            </w:r>
          </w:p>
        </w:tc>
      </w:tr>
      <w:tr w:rsidR="006125B1" w:rsidRPr="00E076D4" w14:paraId="14D7B1D1" w14:textId="77777777" w:rsidTr="006125B1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1C967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84138" w14:textId="77777777" w:rsidR="006125B1" w:rsidRPr="00E076D4" w:rsidRDefault="006125B1" w:rsidP="006125B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EAE228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F2BFB8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1CF9C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</w:tr>
      <w:tr w:rsidR="006125B1" w:rsidRPr="00E076D4" w14:paraId="466D5354" w14:textId="77777777" w:rsidTr="006125B1">
        <w:trPr>
          <w:trHeight w:val="290"/>
        </w:trPr>
        <w:tc>
          <w:tcPr>
            <w:tcW w:w="3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CD6E33" w14:textId="77777777" w:rsidR="006125B1" w:rsidRPr="00E076D4" w:rsidRDefault="006125B1" w:rsidP="006125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Variances: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97B1C" w14:textId="5C183856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Estimate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C4C02E" w14:textId="3E1B7511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</w:pPr>
            <w:proofErr w:type="spellStart"/>
            <w:r w:rsidRPr="00E076D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Std.Err</w:t>
            </w:r>
            <w:proofErr w:type="spellEnd"/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D8AD7" w14:textId="0E76E215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Std.lv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423B0" w14:textId="0A2B6E1C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</w:pPr>
            <w:proofErr w:type="spellStart"/>
            <w:r w:rsidRPr="00E076D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Std.all</w:t>
            </w:r>
            <w:proofErr w:type="spellEnd"/>
          </w:p>
        </w:tc>
      </w:tr>
      <w:tr w:rsidR="006125B1" w:rsidRPr="00E076D4" w14:paraId="678C83F6" w14:textId="77777777" w:rsidTr="006125B1">
        <w:trPr>
          <w:trHeight w:val="290"/>
        </w:trPr>
        <w:tc>
          <w:tcPr>
            <w:tcW w:w="36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EED1B" w14:textId="2D3FC6F0" w:rsidR="006125B1" w:rsidRPr="00E076D4" w:rsidRDefault="006125B1" w:rsidP="006125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Eating dependence (EdFED total)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B082B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1.091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5078E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499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F9352" w14:textId="726C64C3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1.091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3AE98" w14:textId="43628E1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423</w:t>
            </w:r>
          </w:p>
        </w:tc>
      </w:tr>
      <w:tr w:rsidR="006125B1" w:rsidRPr="00E076D4" w14:paraId="522390EA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F6476" w14:textId="02BFA7BA" w:rsidR="006125B1" w:rsidRPr="00E076D4" w:rsidRDefault="006125B1" w:rsidP="006125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arthel Index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DD285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6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1EF03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0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B36DB" w14:textId="36F1EEEF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6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45790" w14:textId="7A6813D9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616</w:t>
            </w:r>
          </w:p>
        </w:tc>
      </w:tr>
      <w:tr w:rsidR="006125B1" w:rsidRPr="00E076D4" w14:paraId="4995EA0E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B45B6" w14:textId="0D924970" w:rsidR="006125B1" w:rsidRPr="00E076D4" w:rsidRDefault="006125B1" w:rsidP="006125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Night restlessness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E35C0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97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0F067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4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3573D" w14:textId="05CE618C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97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6A55E" w14:textId="5980F91F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837</w:t>
            </w:r>
          </w:p>
        </w:tc>
      </w:tr>
      <w:tr w:rsidR="006125B1" w:rsidRPr="00E076D4" w14:paraId="3B9B7992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10796" w14:textId="40181060" w:rsidR="006125B1" w:rsidRPr="00E076D4" w:rsidRDefault="006125B1" w:rsidP="006125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Interventions at Residents level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CB992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80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7D2BC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3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C2EB8" w14:textId="43E1FC1E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80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91A10" w14:textId="4F91ED4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189</w:t>
            </w:r>
          </w:p>
        </w:tc>
      </w:tr>
      <w:tr w:rsidR="006125B1" w:rsidRPr="00E076D4" w14:paraId="349413EF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3B306" w14:textId="39645C24" w:rsidR="006125B1" w:rsidRPr="00E076D4" w:rsidRDefault="006125B1" w:rsidP="006125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Interventions at Environmental level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7D6FA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20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F20F2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0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F9B95" w14:textId="2C48A99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20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0A1C2" w14:textId="7A9ED5CD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65</w:t>
            </w:r>
          </w:p>
        </w:tc>
      </w:tr>
      <w:tr w:rsidR="006125B1" w:rsidRPr="00E076D4" w14:paraId="15AA83E0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D8F91" w14:textId="0727E8F5" w:rsidR="006125B1" w:rsidRPr="00E076D4" w:rsidRDefault="006125B1" w:rsidP="006125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TESS-NH Outdoor Acces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97C0C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43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8D86A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2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31E52" w14:textId="3A7D1268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43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EF207" w14:textId="6B380036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749</w:t>
            </w:r>
          </w:p>
        </w:tc>
      </w:tr>
      <w:tr w:rsidR="006125B1" w:rsidRPr="00E076D4" w14:paraId="2E38DA4A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1F0E8" w14:textId="2120A718" w:rsidR="006125B1" w:rsidRPr="00E076D4" w:rsidRDefault="006125B1" w:rsidP="006125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TESS-NH Privacy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3C786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7.61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A5851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34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ADFFC" w14:textId="5E6D0F0D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7.61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FA81A" w14:textId="18E7543F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923</w:t>
            </w:r>
          </w:p>
        </w:tc>
      </w:tr>
      <w:tr w:rsidR="006125B1" w:rsidRPr="00E076D4" w14:paraId="1A378BDE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B256B" w14:textId="7CB6FE02" w:rsidR="006125B1" w:rsidRPr="00E076D4" w:rsidRDefault="006125B1" w:rsidP="006125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TESS-NH Exit Control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76039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2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34932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0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BB883" w14:textId="7D97A549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2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26004" w14:textId="3DACEEC3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960</w:t>
            </w:r>
          </w:p>
        </w:tc>
      </w:tr>
      <w:tr w:rsidR="006125B1" w:rsidRPr="00E076D4" w14:paraId="69356D80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D92EC" w14:textId="133B9F12" w:rsidR="006125B1" w:rsidRPr="00E076D4" w:rsidRDefault="006125B1" w:rsidP="006125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TESS-NH Maintenance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A4852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7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52A70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0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9CA74" w14:textId="2E507174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7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88DB9" w14:textId="5F1D34F9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999</w:t>
            </w:r>
          </w:p>
        </w:tc>
      </w:tr>
      <w:tr w:rsidR="006125B1" w:rsidRPr="00E076D4" w14:paraId="3042A7EE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6B68B" w14:textId="71523141" w:rsidR="006125B1" w:rsidRPr="00E076D4" w:rsidRDefault="006125B1" w:rsidP="006125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TESS-NH Cleanliness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5D3AE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2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6843E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0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C03B0" w14:textId="7E861962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2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61D27" w14:textId="7988B823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865</w:t>
            </w:r>
          </w:p>
        </w:tc>
      </w:tr>
      <w:tr w:rsidR="006125B1" w:rsidRPr="00E076D4" w14:paraId="2C79C8F4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12B25" w14:textId="615FB6CC" w:rsidR="006125B1" w:rsidRPr="00E076D4" w:rsidRDefault="006125B1" w:rsidP="006125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proofErr w:type="gramStart"/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TESS</w:t>
            </w:r>
            <w:proofErr w:type="gramEnd"/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NH Safety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0E5D2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4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D9465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0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2ECD1" w14:textId="0D0D1A84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4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3C6CB" w14:textId="4ABF00E9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856</w:t>
            </w:r>
          </w:p>
        </w:tc>
      </w:tr>
      <w:tr w:rsidR="006125B1" w:rsidRPr="00E076D4" w14:paraId="4AB07408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F0B23" w14:textId="793881E5" w:rsidR="006125B1" w:rsidRPr="00E076D4" w:rsidRDefault="006125B1" w:rsidP="006125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TESS-NH Lighting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B1707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2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F552A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0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2FC23" w14:textId="1C92C503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2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F6FF4" w14:textId="459CB9D0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977</w:t>
            </w:r>
          </w:p>
        </w:tc>
      </w:tr>
      <w:tr w:rsidR="006125B1" w:rsidRPr="00E076D4" w14:paraId="5F3F802E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033BD" w14:textId="07DC34FE" w:rsidR="006125B1" w:rsidRPr="00E076D4" w:rsidRDefault="006125B1" w:rsidP="006125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TESS-NH Visual Tactil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DDBE2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20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9619D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0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2AF42" w14:textId="28914378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20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A4E0B" w14:textId="67D62370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858</w:t>
            </w:r>
          </w:p>
        </w:tc>
      </w:tr>
      <w:tr w:rsidR="006125B1" w:rsidRPr="00E076D4" w14:paraId="200D0AA3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53FC0" w14:textId="25E99F0F" w:rsidR="006125B1" w:rsidRPr="00E076D4" w:rsidRDefault="006125B1" w:rsidP="006125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TESS-NH Nois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B76D4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24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A60D4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1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19F98" w14:textId="1D1A7F85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24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490B7" w14:textId="1C9AC026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897</w:t>
            </w:r>
          </w:p>
        </w:tc>
      </w:tr>
      <w:tr w:rsidR="006125B1" w:rsidRPr="00E076D4" w14:paraId="1A1120C5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DC012" w14:textId="0E87D16D" w:rsidR="006125B1" w:rsidRPr="00E076D4" w:rsidRDefault="006125B1" w:rsidP="006125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TESS-NH Space Setting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E3680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9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D9CAC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0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059F6" w14:textId="77CA396F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9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80649" w14:textId="240A4A0B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891</w:t>
            </w:r>
          </w:p>
        </w:tc>
      </w:tr>
      <w:tr w:rsidR="006125B1" w:rsidRPr="00E076D4" w14:paraId="190D298C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2E28F" w14:textId="0B7A074F" w:rsidR="006125B1" w:rsidRPr="00E076D4" w:rsidRDefault="006125B1" w:rsidP="006125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TESS-NH Familiarity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A5C3F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14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19DA1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0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8DA91" w14:textId="39C73F12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14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5C58B" w14:textId="2BCB5C6C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688</w:t>
            </w:r>
          </w:p>
        </w:tc>
      </w:tr>
      <w:tr w:rsidR="006125B1" w:rsidRPr="00E076D4" w14:paraId="7137FF81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F8CAB" w14:textId="63772AD4" w:rsidR="006125B1" w:rsidRPr="00E076D4" w:rsidRDefault="006125B1" w:rsidP="006125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TESS-NH Orientation/cueing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4476C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1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4E920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0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06A3C" w14:textId="33A56EA1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1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85225" w14:textId="6C91F6B2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683</w:t>
            </w:r>
          </w:p>
        </w:tc>
      </w:tr>
      <w:tr w:rsidR="006125B1" w:rsidRPr="00E076D4" w14:paraId="3EEAAD56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1F0E0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28257" w14:textId="77777777" w:rsidR="006125B1" w:rsidRPr="00E076D4" w:rsidRDefault="006125B1" w:rsidP="006125B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F0997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FB25C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A385B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</w:tr>
      <w:tr w:rsidR="006125B1" w:rsidRPr="00E076D4" w14:paraId="3FA095C4" w14:textId="77777777" w:rsidTr="0095030F">
        <w:trPr>
          <w:trHeight w:val="290"/>
        </w:trPr>
        <w:tc>
          <w:tcPr>
            <w:tcW w:w="36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89F72" w14:textId="067B540F" w:rsidR="006125B1" w:rsidRPr="00E076D4" w:rsidRDefault="006125B1" w:rsidP="006125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 xml:space="preserve">Model fit measure 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9C524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 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C98B3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 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ABB5C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 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288F9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 </w:t>
            </w:r>
          </w:p>
        </w:tc>
      </w:tr>
      <w:tr w:rsidR="006125B1" w:rsidRPr="00E076D4" w14:paraId="12553411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9E5AA5" w14:textId="1136F24A" w:rsidR="006125B1" w:rsidRPr="00E076D4" w:rsidRDefault="006125B1" w:rsidP="006125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 R</w:t>
            </w:r>
            <w:r w:rsidRPr="00E076D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vertAlign w:val="superscript"/>
                <w:lang w:val="en-GB" w:eastAsia="it-IT"/>
              </w:rPr>
              <w:t>2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828A2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Estimate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0BADA4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 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111783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FD980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 </w:t>
            </w:r>
          </w:p>
        </w:tc>
      </w:tr>
      <w:tr w:rsidR="006125B1" w:rsidRPr="00E076D4" w14:paraId="606AA773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B1EA1" w14:textId="3A8EE142" w:rsidR="006125B1" w:rsidRPr="00E076D4" w:rsidRDefault="006125B1" w:rsidP="006125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Eating dependence (EdFED total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2F801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57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11F53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B6846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C3D51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</w:tr>
      <w:tr w:rsidR="006125B1" w:rsidRPr="00E076D4" w14:paraId="524360F1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6DC7D" w14:textId="166466AA" w:rsidR="006125B1" w:rsidRPr="00E076D4" w:rsidRDefault="006125B1" w:rsidP="006125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arthel Index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58EF5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38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A4E68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EB9EE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FCA9C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</w:tr>
      <w:tr w:rsidR="006125B1" w:rsidRPr="00E076D4" w14:paraId="5B7AFCAD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AE7CC" w14:textId="3C55DFE5" w:rsidR="006125B1" w:rsidRPr="00E076D4" w:rsidRDefault="006125B1" w:rsidP="006125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Night restlessness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B6CAE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16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51486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10CD4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60B0B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</w:tr>
      <w:tr w:rsidR="006125B1" w:rsidRPr="00E076D4" w14:paraId="4F38D677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C687E" w14:textId="3A17C10D" w:rsidR="006125B1" w:rsidRPr="00E076D4" w:rsidRDefault="006125B1" w:rsidP="006125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Interventions at Residents level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175F9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81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7C73E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3840C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D70C3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</w:tr>
      <w:tr w:rsidR="006125B1" w:rsidRPr="00E076D4" w14:paraId="2937E447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87C47" w14:textId="70570361" w:rsidR="006125B1" w:rsidRPr="00E076D4" w:rsidRDefault="006125B1" w:rsidP="006125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Interventions at Environmental level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4A2F5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93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C71D1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7061D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2604E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</w:tr>
      <w:tr w:rsidR="006125B1" w:rsidRPr="00E076D4" w14:paraId="1C1DE3D8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D3E00" w14:textId="76619257" w:rsidR="006125B1" w:rsidRPr="00E076D4" w:rsidRDefault="006125B1" w:rsidP="006125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TESS-NH Outdoor Acces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06769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25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BDFB7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24EA4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FB747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</w:tr>
      <w:tr w:rsidR="006125B1" w:rsidRPr="00E076D4" w14:paraId="33B22128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A9C6D" w14:textId="34A9EFCE" w:rsidR="006125B1" w:rsidRPr="00E076D4" w:rsidRDefault="006125B1" w:rsidP="006125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TESS-NH Privacy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FDBF6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7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64875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66D0B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23635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</w:tr>
      <w:tr w:rsidR="006125B1" w:rsidRPr="00E076D4" w14:paraId="4F2A7865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EC842" w14:textId="34D39939" w:rsidR="006125B1" w:rsidRPr="00E076D4" w:rsidRDefault="006125B1" w:rsidP="006125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TESS-NH Exit Control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565D0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4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FD499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BCB20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C406D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</w:tr>
      <w:tr w:rsidR="006125B1" w:rsidRPr="00E076D4" w14:paraId="2372B3F2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98C5D" w14:textId="571DFF2F" w:rsidR="006125B1" w:rsidRPr="00E076D4" w:rsidRDefault="006125B1" w:rsidP="006125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TESS-NH Maintenance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AA52D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0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F7D94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13C28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D9682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</w:tr>
      <w:tr w:rsidR="006125B1" w:rsidRPr="00E076D4" w14:paraId="03A2F4AC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E15FF" w14:textId="57B1B29C" w:rsidR="006125B1" w:rsidRPr="00E076D4" w:rsidRDefault="006125B1" w:rsidP="006125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TESS-NH Cleanliness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E8B43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13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168F3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41A6E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6B3DE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</w:tr>
      <w:tr w:rsidR="006125B1" w:rsidRPr="00E076D4" w14:paraId="0FAE1CAA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11FE9" w14:textId="790F36AE" w:rsidR="006125B1" w:rsidRPr="00E076D4" w:rsidRDefault="006125B1" w:rsidP="006125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TESS-NH Safety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1F4AD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14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4722F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D26AD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19E21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</w:tr>
      <w:tr w:rsidR="006125B1" w:rsidRPr="00E076D4" w14:paraId="52EDCC90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E62C0" w14:textId="4FBBF768" w:rsidR="006125B1" w:rsidRPr="00E076D4" w:rsidRDefault="006125B1" w:rsidP="006125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TESS-NH Lighting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F340B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2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C7119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BA386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D248C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</w:tr>
      <w:tr w:rsidR="006125B1" w:rsidRPr="00E076D4" w14:paraId="257B6D73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D837D" w14:textId="2DCA94D2" w:rsidR="006125B1" w:rsidRPr="00E076D4" w:rsidRDefault="006125B1" w:rsidP="006125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TESS-NH Visual Tactil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9F759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14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3003A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C8451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CE9B2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</w:tr>
      <w:tr w:rsidR="006125B1" w:rsidRPr="00E076D4" w14:paraId="01BAD610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2AB06" w14:textId="1949583B" w:rsidR="006125B1" w:rsidRPr="00E076D4" w:rsidRDefault="006125B1" w:rsidP="006125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TESS-NH Nois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7BB47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10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8722D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10AF4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E0DFA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</w:tr>
      <w:tr w:rsidR="006125B1" w:rsidRPr="00E076D4" w14:paraId="65FC558C" w14:textId="77777777" w:rsidTr="0095030F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2CF7E" w14:textId="0406F09D" w:rsidR="006125B1" w:rsidRPr="00E076D4" w:rsidRDefault="006125B1" w:rsidP="006125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TESS-NH Space Setting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F1102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10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C4A6D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0031F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4C00F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</w:tr>
      <w:tr w:rsidR="006125B1" w:rsidRPr="00E076D4" w14:paraId="55022499" w14:textId="77777777" w:rsidTr="006125B1">
        <w:trPr>
          <w:trHeight w:val="290"/>
        </w:trPr>
        <w:tc>
          <w:tcPr>
            <w:tcW w:w="36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ABED8" w14:textId="457B3BAB" w:rsidR="006125B1" w:rsidRPr="00E076D4" w:rsidRDefault="006125B1" w:rsidP="006125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TESS-NH Familiarity</w:t>
            </w: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815EC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312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DD415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12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DD8D5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44DDA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</w:tr>
      <w:tr w:rsidR="006125B1" w:rsidRPr="00E076D4" w14:paraId="7E66B1E1" w14:textId="77777777" w:rsidTr="006125B1">
        <w:trPr>
          <w:trHeight w:val="290"/>
        </w:trPr>
        <w:tc>
          <w:tcPr>
            <w:tcW w:w="3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2E589" w14:textId="6DB2EBA4" w:rsidR="006125B1" w:rsidRPr="00E076D4" w:rsidRDefault="006125B1" w:rsidP="006125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TESS-NH Orientation/cueing 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C9E72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317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767EA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 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A3015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378B0" w14:textId="77777777" w:rsidR="006125B1" w:rsidRPr="00E076D4" w:rsidRDefault="006125B1" w:rsidP="006125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E076D4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 </w:t>
            </w:r>
          </w:p>
        </w:tc>
      </w:tr>
    </w:tbl>
    <w:p w14:paraId="767E129E" w14:textId="281ACD81" w:rsidR="003F4BDF" w:rsidRPr="000A2A9E" w:rsidRDefault="000A2A9E" w:rsidP="000A2A9E">
      <w:pPr>
        <w:widowControl w:val="0"/>
        <w:suppressAutoHyphens/>
        <w:autoSpaceDN w:val="0"/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A"/>
          <w:sz w:val="20"/>
          <w:szCs w:val="20"/>
          <w:lang w:val="en-GB"/>
        </w:rPr>
      </w:pPr>
      <w:r w:rsidRPr="00E076D4">
        <w:rPr>
          <w:rFonts w:ascii="Times New Roman" w:eastAsia="Times New Roman" w:hAnsi="Times New Roman" w:cs="Times New Roman"/>
          <w:i/>
          <w:color w:val="00000A"/>
          <w:sz w:val="20"/>
          <w:szCs w:val="20"/>
          <w:lang w:val="en-GB"/>
        </w:rPr>
        <w:t>EdFED</w:t>
      </w:r>
      <w:r w:rsidRPr="00E076D4">
        <w:rPr>
          <w:rFonts w:ascii="Times New Roman" w:eastAsia="Times New Roman" w:hAnsi="Times New Roman" w:cs="Times New Roman"/>
          <w:color w:val="00000A"/>
          <w:sz w:val="20"/>
          <w:szCs w:val="20"/>
          <w:lang w:val="en-GB"/>
        </w:rPr>
        <w:t xml:space="preserve"> Edinburgh Feeding Evaluation in Dementia scale, </w:t>
      </w:r>
      <w:r w:rsidRPr="00E076D4">
        <w:rPr>
          <w:rFonts w:ascii="Times New Roman" w:eastAsia="Times New Roman" w:hAnsi="Times New Roman" w:cs="Times New Roman"/>
          <w:i/>
          <w:color w:val="00000A"/>
          <w:sz w:val="20"/>
          <w:szCs w:val="20"/>
          <w:lang w:val="en-GB"/>
        </w:rPr>
        <w:t>NH</w:t>
      </w:r>
      <w:r w:rsidRPr="00E076D4">
        <w:rPr>
          <w:rFonts w:ascii="Times New Roman" w:eastAsia="Times New Roman" w:hAnsi="Times New Roman" w:cs="Times New Roman"/>
          <w:color w:val="00000A"/>
          <w:sz w:val="20"/>
          <w:szCs w:val="20"/>
          <w:lang w:val="en-GB"/>
        </w:rPr>
        <w:t xml:space="preserve"> nursing home</w:t>
      </w:r>
      <w:r w:rsidRPr="00E076D4">
        <w:rPr>
          <w:rFonts w:ascii="Times New Roman" w:eastAsia="Times New Roman" w:hAnsi="Times New Roman" w:cs="Times New Roman"/>
          <w:i/>
          <w:color w:val="00000A"/>
          <w:sz w:val="20"/>
          <w:szCs w:val="20"/>
          <w:lang w:val="en-GB"/>
        </w:rPr>
        <w:t xml:space="preserve">, </w:t>
      </w:r>
      <w:proofErr w:type="spellStart"/>
      <w:r w:rsidRPr="00E076D4">
        <w:rPr>
          <w:rFonts w:ascii="Times New Roman" w:eastAsia="Times New Roman" w:hAnsi="Times New Roman" w:cs="Times New Roman"/>
          <w:i/>
          <w:color w:val="00000A"/>
          <w:sz w:val="20"/>
          <w:szCs w:val="20"/>
          <w:lang w:val="en-GB"/>
        </w:rPr>
        <w:t>Std.Err</w:t>
      </w:r>
      <w:proofErr w:type="spellEnd"/>
      <w:r w:rsidRPr="00E076D4">
        <w:rPr>
          <w:rFonts w:ascii="Times New Roman" w:eastAsia="Times New Roman" w:hAnsi="Times New Roman" w:cs="Times New Roman"/>
          <w:color w:val="00000A"/>
          <w:sz w:val="20"/>
          <w:szCs w:val="20"/>
          <w:lang w:val="en-GB"/>
        </w:rPr>
        <w:t xml:space="preserve"> standard error, </w:t>
      </w:r>
      <w:r w:rsidRPr="00E076D4">
        <w:rPr>
          <w:rFonts w:ascii="Times New Roman" w:eastAsia="Times New Roman" w:hAnsi="Times New Roman" w:cs="Times New Roman"/>
          <w:i/>
          <w:color w:val="00000A"/>
          <w:sz w:val="20"/>
          <w:szCs w:val="20"/>
          <w:lang w:val="en-GB"/>
        </w:rPr>
        <w:t>Std.lv</w:t>
      </w:r>
      <w:r w:rsidRPr="00E076D4">
        <w:rPr>
          <w:rFonts w:ascii="Times New Roman" w:eastAsia="Times New Roman" w:hAnsi="Times New Roman" w:cs="Times New Roman"/>
          <w:color w:val="00000A"/>
          <w:sz w:val="20"/>
          <w:szCs w:val="20"/>
          <w:lang w:val="en-GB"/>
        </w:rPr>
        <w:t xml:space="preserve"> Standardized latent variable coefficient, </w:t>
      </w:r>
      <w:proofErr w:type="spellStart"/>
      <w:r w:rsidRPr="00E076D4">
        <w:rPr>
          <w:rFonts w:ascii="Times New Roman" w:eastAsia="Times New Roman" w:hAnsi="Times New Roman" w:cs="Times New Roman"/>
          <w:i/>
          <w:color w:val="00000A"/>
          <w:sz w:val="20"/>
          <w:szCs w:val="20"/>
          <w:lang w:val="en-GB"/>
        </w:rPr>
        <w:t>Std.al</w:t>
      </w:r>
      <w:bookmarkStart w:id="4" w:name="_GoBack"/>
      <w:bookmarkEnd w:id="4"/>
      <w:r w:rsidRPr="00E076D4">
        <w:rPr>
          <w:rFonts w:ascii="Times New Roman" w:eastAsia="Times New Roman" w:hAnsi="Times New Roman" w:cs="Times New Roman"/>
          <w:i/>
          <w:color w:val="00000A"/>
          <w:sz w:val="20"/>
          <w:szCs w:val="20"/>
          <w:lang w:val="en-GB"/>
        </w:rPr>
        <w:t>l</w:t>
      </w:r>
      <w:proofErr w:type="spellEnd"/>
      <w:r w:rsidRPr="00E076D4">
        <w:rPr>
          <w:rFonts w:ascii="Times New Roman" w:eastAsia="Times New Roman" w:hAnsi="Times New Roman" w:cs="Times New Roman"/>
          <w:color w:val="00000A"/>
          <w:sz w:val="20"/>
          <w:szCs w:val="20"/>
          <w:lang w:val="en-GB"/>
        </w:rPr>
        <w:t xml:space="preserve"> </w:t>
      </w:r>
      <w:r w:rsidR="008B2DFA" w:rsidRPr="00E076D4">
        <w:rPr>
          <w:rFonts w:ascii="Times New Roman" w:eastAsia="Times New Roman" w:hAnsi="Times New Roman" w:cs="Times New Roman"/>
          <w:color w:val="00000A"/>
          <w:sz w:val="20"/>
          <w:szCs w:val="20"/>
          <w:lang w:val="en-GB"/>
        </w:rPr>
        <w:t>c</w:t>
      </w:r>
      <w:r w:rsidRPr="00E076D4">
        <w:rPr>
          <w:rFonts w:ascii="Times New Roman" w:eastAsia="Times New Roman" w:hAnsi="Times New Roman" w:cs="Times New Roman"/>
          <w:color w:val="00000A"/>
          <w:sz w:val="20"/>
          <w:szCs w:val="20"/>
          <w:lang w:val="en-GB"/>
        </w:rPr>
        <w:t>ompletely standardized solution</w:t>
      </w:r>
    </w:p>
    <w:sectPr w:rsidR="003F4BDF" w:rsidRPr="000A2A9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6A11B09"/>
    <w:multiLevelType w:val="hybridMultilevel"/>
    <w:tmpl w:val="D408E122"/>
    <w:lvl w:ilvl="0" w:tplc="36083D50">
      <w:start w:val="1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  <w:b w:val="0"/>
        <w:color w:val="auto"/>
        <w:sz w:val="24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7146217"/>
    <w:multiLevelType w:val="hybridMultilevel"/>
    <w:tmpl w:val="F7D8A4A8"/>
    <w:lvl w:ilvl="0" w:tplc="F514AE94">
      <w:start w:val="1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8405CDE"/>
    <w:multiLevelType w:val="hybridMultilevel"/>
    <w:tmpl w:val="34A04C60"/>
    <w:lvl w:ilvl="0" w:tplc="0410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E572232"/>
    <w:multiLevelType w:val="hybridMultilevel"/>
    <w:tmpl w:val="0F4073BE"/>
    <w:lvl w:ilvl="0" w:tplc="EA160EE8">
      <w:start w:val="1"/>
      <w:numFmt w:val="bullet"/>
      <w:lvlText w:val="-"/>
      <w:lvlJc w:val="left"/>
      <w:pPr>
        <w:ind w:left="360" w:hanging="360"/>
      </w:pPr>
      <w:rPr>
        <w:rFonts w:ascii="Trebuchet MS" w:hAnsi="Trebuchet MS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700F3752"/>
    <w:multiLevelType w:val="hybridMultilevel"/>
    <w:tmpl w:val="9208A048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"/>
  </w:num>
  <w:num w:numId="3">
    <w:abstractNumId w:val="2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NLA0NzM2NzY1sLA0NjBQ0lEKTi0uzszPAykwrAUAnrwhjywAAAA="/>
  </w:docVars>
  <w:rsids>
    <w:rsidRoot w:val="00343B4A"/>
    <w:rsid w:val="000A2A9E"/>
    <w:rsid w:val="000B6EAB"/>
    <w:rsid w:val="001170BA"/>
    <w:rsid w:val="00151440"/>
    <w:rsid w:val="001A71DE"/>
    <w:rsid w:val="002C0EB3"/>
    <w:rsid w:val="002F6024"/>
    <w:rsid w:val="002F60A0"/>
    <w:rsid w:val="00343B4A"/>
    <w:rsid w:val="0037339C"/>
    <w:rsid w:val="003F4BDF"/>
    <w:rsid w:val="0040748F"/>
    <w:rsid w:val="004079FB"/>
    <w:rsid w:val="0045076E"/>
    <w:rsid w:val="0047792B"/>
    <w:rsid w:val="004D798E"/>
    <w:rsid w:val="004E19FC"/>
    <w:rsid w:val="005E21D2"/>
    <w:rsid w:val="006125B1"/>
    <w:rsid w:val="00640AA5"/>
    <w:rsid w:val="007371B7"/>
    <w:rsid w:val="007973A3"/>
    <w:rsid w:val="007B268D"/>
    <w:rsid w:val="007C2842"/>
    <w:rsid w:val="00834977"/>
    <w:rsid w:val="008B2DFA"/>
    <w:rsid w:val="008E502B"/>
    <w:rsid w:val="0095030F"/>
    <w:rsid w:val="0098397E"/>
    <w:rsid w:val="00A14EF4"/>
    <w:rsid w:val="00A928C1"/>
    <w:rsid w:val="00AA5A0B"/>
    <w:rsid w:val="00B046CE"/>
    <w:rsid w:val="00D07293"/>
    <w:rsid w:val="00DF31F3"/>
    <w:rsid w:val="00E076D4"/>
    <w:rsid w:val="00E42C6D"/>
    <w:rsid w:val="00E446DA"/>
    <w:rsid w:val="00FA2362"/>
    <w:rsid w:val="00FE08F2"/>
    <w:rsid w:val="00FE2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724F56"/>
  <w15:docId w15:val="{E9EFA63B-EE61-43F9-A63E-83F1A42370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e">
    <w:name w:val="Normal"/>
    <w:qFormat/>
    <w:rsid w:val="00343B4A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99"/>
    <w:qFormat/>
    <w:rsid w:val="00343B4A"/>
    <w:pPr>
      <w:ind w:left="720"/>
      <w:contextualSpacing/>
    </w:pPr>
  </w:style>
  <w:style w:type="character" w:styleId="Rimandocommento">
    <w:name w:val="annotation reference"/>
    <w:basedOn w:val="Carpredefinitoparagrafo"/>
    <w:uiPriority w:val="99"/>
    <w:semiHidden/>
    <w:unhideWhenUsed/>
    <w:rsid w:val="00834977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834977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834977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834977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834977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349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34977"/>
    <w:rPr>
      <w:rFonts w:ascii="Segoe UI" w:hAnsi="Segoe UI" w:cs="Segoe UI"/>
      <w:sz w:val="18"/>
      <w:szCs w:val="18"/>
    </w:rPr>
  </w:style>
  <w:style w:type="character" w:styleId="Collegamentoipertestuale">
    <w:name w:val="Hyperlink"/>
    <w:basedOn w:val="Carpredefinitoparagrafo"/>
    <w:uiPriority w:val="99"/>
    <w:semiHidden/>
    <w:unhideWhenUsed/>
    <w:rsid w:val="003F4BDF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3F4BDF"/>
    <w:rPr>
      <w:color w:val="954F72"/>
      <w:u w:val="single"/>
    </w:rPr>
  </w:style>
  <w:style w:type="paragraph" w:customStyle="1" w:styleId="msonormal0">
    <w:name w:val="msonormal"/>
    <w:basedOn w:val="Normale"/>
    <w:rsid w:val="003F4B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3">
    <w:name w:val="xl63"/>
    <w:basedOn w:val="Normale"/>
    <w:rsid w:val="00D07293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4">
    <w:name w:val="xl64"/>
    <w:basedOn w:val="Normale"/>
    <w:rsid w:val="00D0729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it-IT"/>
    </w:rPr>
  </w:style>
  <w:style w:type="paragraph" w:customStyle="1" w:styleId="xl65">
    <w:name w:val="xl65"/>
    <w:basedOn w:val="Normale"/>
    <w:rsid w:val="00D072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66">
    <w:name w:val="xl66"/>
    <w:basedOn w:val="Normale"/>
    <w:rsid w:val="00D07293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67">
    <w:name w:val="xl67"/>
    <w:basedOn w:val="Normale"/>
    <w:rsid w:val="00D0729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68">
    <w:name w:val="xl68"/>
    <w:basedOn w:val="Normale"/>
    <w:rsid w:val="00D07293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69">
    <w:name w:val="xl69"/>
    <w:basedOn w:val="Normale"/>
    <w:rsid w:val="00D07293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70">
    <w:name w:val="xl70"/>
    <w:basedOn w:val="Normale"/>
    <w:rsid w:val="00D07293"/>
    <w:pPr>
      <w:pBdr>
        <w:top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71">
    <w:name w:val="xl71"/>
    <w:basedOn w:val="Normale"/>
    <w:rsid w:val="00D07293"/>
    <w:pPr>
      <w:pBdr>
        <w:top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2">
    <w:name w:val="xl72"/>
    <w:basedOn w:val="Normale"/>
    <w:rsid w:val="00D07293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3">
    <w:name w:val="xl73"/>
    <w:basedOn w:val="Normale"/>
    <w:rsid w:val="00D07293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823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8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95C0B8-BC4E-4CDC-BEE1-72F39CD8B9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5</Pages>
  <Words>1302</Words>
  <Characters>7427</Characters>
  <Application>Microsoft Office Word</Application>
  <DocSecurity>0</DocSecurity>
  <Lines>61</Lines>
  <Paragraphs>1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isa palese</dc:creator>
  <cp:keywords/>
  <dc:description/>
  <cp:lastModifiedBy>alvisa palese</cp:lastModifiedBy>
  <cp:revision>9</cp:revision>
  <dcterms:created xsi:type="dcterms:W3CDTF">2019-06-06T09:50:00Z</dcterms:created>
  <dcterms:modified xsi:type="dcterms:W3CDTF">2019-10-06T07:11:00Z</dcterms:modified>
</cp:coreProperties>
</file>